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419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3"/>
        <w:gridCol w:w="990"/>
        <w:gridCol w:w="494"/>
        <w:gridCol w:w="1898"/>
        <w:gridCol w:w="1553"/>
        <w:gridCol w:w="785"/>
        <w:gridCol w:w="1898"/>
        <w:gridCol w:w="1553"/>
        <w:gridCol w:w="785"/>
      </w:tblGrid>
      <w:tr w:rsidR="00D01210" w:rsidRPr="002B3079" w14:paraId="6EDE442A" w14:textId="77777777" w:rsidTr="00347942">
        <w:trPr>
          <w:cantSplit/>
          <w:tblHeader/>
        </w:trPr>
        <w:tc>
          <w:tcPr>
            <w:tcW w:w="2947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26B237" w14:textId="77777777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bookmarkStart w:id="0" w:name="IDX"/>
            <w:bookmarkEnd w:id="0"/>
          </w:p>
        </w:tc>
        <w:tc>
          <w:tcPr>
            <w:tcW w:w="4236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8F93E3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4236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29563E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FS</w:t>
            </w:r>
          </w:p>
        </w:tc>
      </w:tr>
      <w:tr w:rsidR="00347942" w:rsidRPr="002B3079" w14:paraId="4D716B5D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53408" w14:textId="0AF7E5F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9FB89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938E6F" w14:textId="6EFD236C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CC2618" w14:textId="0044D2F6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DE4487" w14:textId="6B5DCA0F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F7D8C3" w14:textId="3147EC8F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C96ABA"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43BC5C" w14:textId="6EA23F5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9DD149" w14:textId="6164FB91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72E2BE" w14:textId="2F4B011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C96ABA"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347942" w:rsidRPr="002B3079" w14:paraId="27F3DD59" w14:textId="77777777" w:rsidTr="00347942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674C3" w14:textId="3A4A46BF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A2273" w14:textId="751E4D13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865CC" w14:textId="267FCDFC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64304" w14:textId="100E0E99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48(0.456,0.63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5A654" w14:textId="0652B31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AAEFF" w14:textId="2DAD32FA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8353E" w14:textId="68896E72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7(0.436,0.61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F65BD" w14:textId="7B5EEC25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ED1D0" w14:textId="03963464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347942" w:rsidRPr="002B3079" w14:paraId="67A3568B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9EE8B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11C2B" w14:textId="03C81542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27703" w14:textId="2DE4336F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C7C51" w14:textId="2695F47B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6(0.429,0.59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9FB2E" w14:textId="61D0CD4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7(0.84,1.6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5DFB0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343D2" w14:textId="225FF84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98(0.412,0.5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DA3CF" w14:textId="56C4B3AD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8(0.86,1.6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211D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47942" w:rsidRPr="002B3079" w14:paraId="60397220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5989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BF95A" w14:textId="43B0DFDD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9CE61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F538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01(0.547,0.8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4384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3(0.49,1.4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024FB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790B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03(0.550,0.8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7AD06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8(0.46,1.3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59246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47942" w:rsidRPr="002B3079" w14:paraId="5399E998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C28A5" w14:textId="6958E952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FEE74" w14:textId="634937C2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B8792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CC50D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8(0.493,0.654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07BD5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B7ABC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06EC4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7(0.472,0.635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62154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98256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347942" w:rsidRPr="002B3079" w14:paraId="73AFFC57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34994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A990B" w14:textId="3FD444AE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E1284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90B6D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2(0.440,0.59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8144A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9(0.81,1.4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F1D7E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B56F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0(0.430,0.58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44D06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7(0.79,1.4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BAC5B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47942" w:rsidRPr="002B3079" w14:paraId="16DF9167" w14:textId="77777777" w:rsidTr="000C1AF3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09B47" w14:textId="507A732B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1CE6F" w14:textId="334AFF29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9316C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9BF72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86(0.522,0.644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24FA1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5BDD0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FA4BC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7(0.503,0.626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FA7C5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42AED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347942" w:rsidRPr="002B3079" w14:paraId="54C34115" w14:textId="77777777" w:rsidTr="000C1AF3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9E4F4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11186" w14:textId="253C59C0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A13F4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C3C0D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9(0.246,0.51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89259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97(1.37,2.84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308B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25103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1(0.242,0.50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AB596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94(1.35,2.80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4F8A2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6F354B47" w14:textId="77777777" w:rsidTr="00C96ABA">
        <w:trPr>
          <w:cantSplit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EC66D" w14:textId="0F55FAF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F35B6" w14:textId="7BB27E81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C7989" w14:textId="2C7A37C3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F3E42" w14:textId="67BA1060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0(0.499,0.635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43A60" w14:textId="6813193A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04AE6" w14:textId="3FBBA48E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5FAC0" w14:textId="1CA4B74D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6(0.485,0.621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15D23" w14:textId="7618C509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EC2D5" w14:textId="2F4BCFB9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C96ABA" w:rsidRPr="002B3079" w14:paraId="3D508647" w14:textId="77777777" w:rsidTr="00C96ABA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ED5D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EFB78" w14:textId="6A74971C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1DF75" w14:textId="0A6CC3F4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657D1" w14:textId="09A60FA8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9(0.405,0.62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3D9FC" w14:textId="42B3535B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3(0.87,1.73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E6DA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1F9C8" w14:textId="7491B42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05(0.391,0.60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8647E" w14:textId="14B9442A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0(0.85,1.69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412C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7F591239" w14:textId="77777777" w:rsidTr="00C96ABA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56873" w14:textId="190CF8A0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4E2C9" w14:textId="3EF30721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D1F25" w14:textId="4B261714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0BE62" w14:textId="0F503D8D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81(0.507,0.649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49DD3" w14:textId="1455F130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79AF8" w14:textId="4012834C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3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0E48D" w14:textId="2143D1AE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3(0.489,0.632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CC180" w14:textId="41CFB63C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821E4" w14:textId="588EF436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5</w:t>
            </w:r>
          </w:p>
        </w:tc>
      </w:tr>
      <w:tr w:rsidR="00C96ABA" w:rsidRPr="002B3079" w14:paraId="211DEAE2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C44B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625F6" w14:textId="17D0F84B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B0849" w14:textId="7F3BA25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9C204" w14:textId="2DCFE4EF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00(0.406,0.5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50A11" w14:textId="1B8E6C15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42(1.05,1.9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FF65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9F1A6" w14:textId="41D53181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87(0.394,0.57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82DD2" w14:textId="2AD8ED78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9(1.02,1.8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293D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0E7AD909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4A17D" w14:textId="5563B403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4109B" w14:textId="5E3C8C51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DB5C4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30787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7(0.494,0.633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4B277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F52B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2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4843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2(0.480,0.619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09D4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F67B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5</w:t>
            </w:r>
          </w:p>
        </w:tc>
      </w:tr>
      <w:tr w:rsidR="00C96ABA" w:rsidRPr="002B3079" w14:paraId="486EA108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4E3E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88A4E" w14:textId="50DAB221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ECDAB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4F25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8(0.458,0.66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29A1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9(0.70,1.4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D9EE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5A8C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47(0.437,0.6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8E896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(0.70,1.4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F737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6B990CB9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49E3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5F2C1" w14:textId="542FD453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EA2FD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FABB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6(0.096,0.5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A485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12(1.21,3.7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7184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B961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6(0.096,0.5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8D31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02(1.15,3.5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69C5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264FF4C5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A01DA" w14:textId="4A694E03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5F0B8" w14:textId="46FB85D6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0AB98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3BDA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93(0.484,0.686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FD542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52F26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EAD6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9(0.472,0.671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F382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969E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C96ABA" w:rsidRPr="002B3079" w14:paraId="590556E9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DF21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D7C53" w14:textId="4F9DD3CC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774C9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82DC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8(0.420,0.6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1987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(0.67,1.4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1FCD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DC37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6(0.407,0.6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13DC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5(0.64,1.4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C751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3D21368A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41B2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1D62C" w14:textId="60EC818D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22242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93AB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37(0.428,0.63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F026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7(0.72,1.5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C2DE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9631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7(0.408,0.61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A317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4(0.70,1.5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91F4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777C2454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626D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E1194" w14:textId="7786193D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52912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543E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38(0.352,0.69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A966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2(0.71,2.1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91B7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FEF4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03(0.317,0.66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BA6C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7(0.69,1.9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AD3C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1C239B31" w14:textId="77777777" w:rsidTr="00C96ABA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AA7F1" w14:textId="3873969B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9CB74" w14:textId="639099E4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EE135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26D5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3(0.482,0.655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9A08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174C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8CBAE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45(0.454,0.628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ABB9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A45C6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C96ABA" w:rsidRPr="002B3079" w14:paraId="41E810F4" w14:textId="77777777" w:rsidTr="00C96ABA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56D9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AC619" w14:textId="0C0AB2E1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E9168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D4B6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36(0.460,0.606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180C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6(0.92,1.73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7645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1EB1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8(0.452,0.59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5EC0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9(0.87,1.62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D051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7ED4DC73" w14:textId="77777777" w:rsidTr="00C96ABA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C03E0" w14:textId="16D6F3BC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D971F" w14:textId="3A77EA09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B45B9" w14:textId="2700F6AF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E8C4B" w14:textId="6B04529E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2(0.478,0.638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8FB07" w14:textId="1FE25656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316F5" w14:textId="4916DA1D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47F90" w14:textId="0CBA5F35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4(0.470,0.63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E6087" w14:textId="64E33178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9CAC6" w14:textId="7AEDB1CA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C96ABA" w:rsidRPr="002B3079" w14:paraId="39D43C4C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A003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7940D" w14:textId="1E591F1B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78E8A" w14:textId="0BCA937D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4197B" w14:textId="7588D4AF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40(0.458,0.6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232E3" w14:textId="1D543935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1(0.75,1.3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718F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48D4C" w14:textId="43237501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7(0.435,0.5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D7BD8" w14:textId="424C7D88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6(0.78,1.4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4E22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5F468CA6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F27D2" w14:textId="0933132B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7928F" w14:textId="667E0BE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E47C0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35562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39(0.477,0.597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F792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6A97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F7F0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0(0.458,0.579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9697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EE07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C96ABA" w:rsidRPr="002B3079" w14:paraId="65884583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E9E76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1ECC1" w14:textId="4732939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4AACA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8D8D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36(0.467,0.76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327D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3(0.59,1.48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D23D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61302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37(0.469,0.76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3E3E7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1(0.57,1.4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B0D42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3B81A385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F96B2" w14:textId="2734E663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4F7EB" w14:textId="7E2974EC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7B043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1D587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5(0.476,0.628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9780E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F8D0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1F426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43(0.464,0.615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02EE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3DFE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C96ABA" w:rsidRPr="002B3079" w14:paraId="55A19AAC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AEFC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E2DB7" w14:textId="5D61F5B6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C9FC4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A1DA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0(0.381,0.6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1A99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3(0.76,1.6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4496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16AD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94(0.366,0.6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D3D5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3(0.77,1.6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7B82E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78920101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789C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D9A92" w14:textId="5DBE7670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F8F82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1381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55(0.516,0.7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2416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2(0.67,1.5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39482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530BE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17(0.475,0.73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BC9F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1(0.67,1.5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07DA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35CE2F25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D752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53C42" w14:textId="217074FA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55B95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7586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0(0.163,0.58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6D882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3(0.87,2.7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CC78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F206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9(0.171,0.58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B805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9(0.90,2.7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6560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4E8CE0E1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35CB5" w14:textId="45761D80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8636C" w14:textId="16D90ADE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AEDA3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B8A64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1(0.343,0.672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8E1B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7021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80E6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5(0.347,0.675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EAF9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3D41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C96ABA" w:rsidRPr="002B3079" w14:paraId="50500447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C061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32901" w14:textId="7128C63E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8D41E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E6B0E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5(0.464,0.65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D97A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1(0.59,1.7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EE763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F8A0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39(0.439,0.63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EBF7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6(0.62,1.8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4871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59F7A888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1001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D6C91" w14:textId="6B612C7E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AB3F7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6FAE7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75(0.268,0.6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4202C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1(0.56,2.1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310E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D1EE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75(0.268,0.6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65BD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2(0.57,2.2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EAA4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6B71EAE1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9467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13400" w14:textId="0E70DA20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4A5A3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33C8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8(0.482,0.64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6BB00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(0.52,1.5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0B74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5100A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1(0.465,0.6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52E45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(0.54,1.5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CD05B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96ABA" w:rsidRPr="002B3079" w14:paraId="34528EB2" w14:textId="77777777" w:rsidTr="00347942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C9FF2" w14:textId="56ADA5CC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0B119" w14:textId="4A36EE79" w:rsidR="00C96ABA" w:rsidRPr="002B3079" w:rsidRDefault="00C96ABA" w:rsidP="00C96ABA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6F00A" w14:textId="77777777" w:rsidR="00C96ABA" w:rsidRPr="002B3079" w:rsidRDefault="00C96ABA" w:rsidP="00C96ABA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36F1A" w14:textId="77777777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33(0.434,0.623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9E626" w14:textId="77777777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F385D" w14:textId="77777777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22B98" w14:textId="77777777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95(0.397,0.586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F1798" w14:textId="77777777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916F5" w14:textId="77777777" w:rsidR="00C96ABA" w:rsidRPr="002B3079" w:rsidRDefault="00C96ABA" w:rsidP="00C96ABA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C96ABA" w:rsidRPr="002B3079" w14:paraId="19F0376C" w14:textId="77777777" w:rsidTr="00347942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90666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758B0" w14:textId="72859C4A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2256A" w14:textId="77777777" w:rsidR="00C96ABA" w:rsidRPr="002B3079" w:rsidRDefault="00C96ABA" w:rsidP="00C96ABA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2264F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7(0.496,0.63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44D29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(0.63,1.22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0FB0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B3348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5(0.482,0.62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B0EAD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2(0.59,1.13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EBB31" w14:textId="77777777" w:rsidR="00C96ABA" w:rsidRPr="002B3079" w:rsidRDefault="00C96ABA" w:rsidP="00C96AB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95752DB" w14:textId="4CAB7252" w:rsidR="007202A4" w:rsidRPr="002B3079" w:rsidRDefault="007202A4" w:rsidP="007202A4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7202A4" w:rsidRPr="002B3079" w:rsidSect="00A84D69">
          <w:headerReference w:type="default" r:id="rId6"/>
          <w:footerReference w:type="default" r:id="rId7"/>
          <w:pgSz w:w="12240" w:h="15840"/>
          <w:pgMar w:top="360" w:right="360" w:bottom="360" w:left="360" w:header="0" w:footer="0" w:gutter="0"/>
          <w:pgNumType w:start="1"/>
          <w:cols w:space="720"/>
          <w:docGrid w:linePitch="272"/>
        </w:sectPr>
      </w:pPr>
      <w:r w:rsidRPr="002B3079">
        <w:rPr>
          <w:rFonts w:ascii="Arial" w:hAnsi="Arial" w:cs="Arial"/>
          <w:color w:val="000000"/>
          <w:sz w:val="18"/>
          <w:szCs w:val="18"/>
        </w:rPr>
        <w:t>* Based on log-rank test</w:t>
      </w:r>
      <w:r w:rsidR="002B3079" w:rsidRPr="002B3079">
        <w:rPr>
          <w:rFonts w:ascii="Arial" w:hAnsi="Arial" w:cs="Arial"/>
          <w:color w:val="000000"/>
          <w:sz w:val="18"/>
          <w:szCs w:val="18"/>
        </w:rPr>
        <w:t>.</w:t>
      </w:r>
    </w:p>
    <w:tbl>
      <w:tblPr>
        <w:tblW w:w="13073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2"/>
        <w:gridCol w:w="990"/>
        <w:gridCol w:w="494"/>
        <w:gridCol w:w="1898"/>
        <w:gridCol w:w="1553"/>
        <w:gridCol w:w="785"/>
        <w:gridCol w:w="1898"/>
        <w:gridCol w:w="1832"/>
        <w:gridCol w:w="1450"/>
        <w:gridCol w:w="711"/>
      </w:tblGrid>
      <w:tr w:rsidR="00347942" w:rsidRPr="002B3079" w14:paraId="56CFEB6B" w14:textId="1EC54501" w:rsidTr="00347942">
        <w:trPr>
          <w:cantSplit/>
        </w:trPr>
        <w:tc>
          <w:tcPr>
            <w:tcW w:w="294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FCE3A" w14:textId="491BF8BF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2EC4B3" w14:textId="5E66EC4C" w:rsidR="00347942" w:rsidRPr="002B3079" w:rsidRDefault="00347942" w:rsidP="00347942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5891" w:type="dxa"/>
            <w:gridSpan w:val="4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F4FD33" w14:textId="2D840045" w:rsidR="00347942" w:rsidRPr="002B3079" w:rsidRDefault="00347942" w:rsidP="00347942">
            <w:pPr>
              <w:autoSpaceDE/>
              <w:autoSpaceDN/>
              <w:spacing w:after="160" w:line="259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RM</w:t>
            </w:r>
          </w:p>
        </w:tc>
      </w:tr>
      <w:tr w:rsidR="00347942" w:rsidRPr="002B3079" w14:paraId="135FD641" w14:textId="77777777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5BB1E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861AA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E782A8" w14:textId="7773030E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8C674F" w14:textId="124931F1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641A57" w14:textId="1D0DA36C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5350E0" w14:textId="5CCB43D1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526FFA" w14:textId="4137937F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00 </w:t>
            </w:r>
            <w:proofErr w:type="gram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ay</w:t>
            </w:r>
            <w:proofErr w:type="gramEnd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9E920D" w14:textId="0C22585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55DA75" w14:textId="1CA3B5FC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3AA9D43" w14:textId="743CC3EC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</w:tr>
      <w:tr w:rsidR="00347942" w:rsidRPr="002B3079" w14:paraId="1C6E98B1" w14:textId="77777777" w:rsidTr="00347942">
        <w:trPr>
          <w:cantSplit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DDCF9" w14:textId="371F819D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33697" w14:textId="1A0C5332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21B8B" w14:textId="65E052A5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7716D" w14:textId="69CF679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4(0.201,0.352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7127B" w14:textId="54C62263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CAEC9" w14:textId="50220695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3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A0E0B" w14:textId="44635B12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29(0.010,0.068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9783D" w14:textId="32A98C52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99(0.133,0.274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6977F" w14:textId="2D78E3E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6DECD16" w14:textId="11CC0504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</w:tr>
      <w:tr w:rsidR="00347942" w:rsidRPr="002B3079" w14:paraId="7FAE8A75" w14:textId="77777777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3D25A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9C2A0" w14:textId="4F7DD738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C5EC0" w14:textId="29B65703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BB16E" w14:textId="5334D57F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5(0.159,0.29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2C650" w14:textId="2CEF46F3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7(0.48,1.2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EE6EC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DA8E0" w14:textId="72819BA3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71(0.037,0.118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47B9C" w14:textId="713CA15E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7(0.206,0.35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6C82A" w14:textId="3E077561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6(1.00,2.42)</w:t>
            </w:r>
          </w:p>
        </w:tc>
        <w:tc>
          <w:tcPr>
            <w:tcW w:w="711" w:type="dxa"/>
          </w:tcPr>
          <w:p w14:paraId="51A9F1D0" w14:textId="77777777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47942" w:rsidRPr="002B3079" w14:paraId="13477B84" w14:textId="4912A6A1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75160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979C3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0F5ED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739FF" w14:textId="32FE38E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4(0.026,0.18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8CE9E" w14:textId="5DD9E7CF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(0.10,0.7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B66D3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4AE47" w14:textId="731B8D15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4(0.038,0.21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EBCEC" w14:textId="0300485B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3(0.109,0.34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28F7E" w14:textId="3CE489ED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4(0.82,2.87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B8F4A20" w14:textId="77777777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47942" w:rsidRPr="002B3079" w14:paraId="3F5F525A" w14:textId="268C0BCA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A26E8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375B5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7A261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D465E" w14:textId="0B9ECDA3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92(0.134,0.259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169E8" w14:textId="6643AD1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89006" w14:textId="4D546B7A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9E623" w14:textId="392BD365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8(0.030,0.100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E89C8" w14:textId="61599811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0(0.182,0.324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898EC" w14:textId="452B9DDD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5AD01D2" w14:textId="35541162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347942" w:rsidRPr="002B3079" w14:paraId="57DD0DDA" w14:textId="752BBE3B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71E83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A5CEF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C1264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A70CD" w14:textId="3AAC078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9(0.194,0.3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646A7" w14:textId="74A9A892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40(0.89,2.2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1813D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7AB58" w14:textId="3AC23D60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9(0.030,0.10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532ED" w14:textId="48B968A3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31(0.169,0.2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F78E0" w14:textId="0BF00A1D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0(0.53,1.20)</w:t>
            </w:r>
          </w:p>
        </w:tc>
        <w:tc>
          <w:tcPr>
            <w:tcW w:w="711" w:type="dxa"/>
          </w:tcPr>
          <w:p w14:paraId="2A2DD146" w14:textId="77777777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47942" w:rsidRPr="002B3079" w14:paraId="287A3045" w14:textId="12C0A64C" w:rsidTr="006F1E27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95449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36A89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AC078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68600" w14:textId="2BB4E3C6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6(0.178,0.278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F6FA3" w14:textId="5592EAC9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A9E8D" w14:textId="00460248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154FF" w14:textId="547DC97D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42(0.023,0.070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6A94E" w14:textId="78A7B4C5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7(0.159,0.259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9FA09" w14:textId="54CEED24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</w:tcPr>
          <w:p w14:paraId="03B86816" w14:textId="216C566C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347942" w:rsidRPr="002B3079" w14:paraId="14BD6337" w14:textId="543C26A1" w:rsidTr="00BC59C7">
        <w:trPr>
          <w:cantSplit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A8A6D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D5CC1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C13FB" w14:textId="77777777" w:rsidR="00347942" w:rsidRPr="002B3079" w:rsidRDefault="00347942" w:rsidP="00347942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7630C" w14:textId="18D22ECB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1(0.120,0.34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F7530" w14:textId="5259E2C9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(0.52,1.81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F8442" w14:textId="77777777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1D64E" w14:textId="5AB54722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3(0.066,0.24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751C4" w14:textId="7776CF2C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07(0.273,0.53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8A778" w14:textId="23F6B370" w:rsidR="00347942" w:rsidRPr="002B3079" w:rsidRDefault="00347942" w:rsidP="00347942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48(1.57,3.92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2A2CD93" w14:textId="77777777" w:rsidR="00347942" w:rsidRPr="002B3079" w:rsidRDefault="00347942" w:rsidP="00347942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0286BF18" w14:textId="77777777" w:rsidTr="00BC59C7">
        <w:trPr>
          <w:cantSplit/>
        </w:trPr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7C883" w14:textId="5E12F5E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3FFC3" w14:textId="18710E64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7C232" w14:textId="6A926B3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1B04A" w14:textId="0E2903B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90(0.141,0.245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4BC3C" w14:textId="568137C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609DD" w14:textId="3646EB5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52260" w14:textId="59BF856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1(0.028,0.084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49477" w14:textId="236EAD7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4(0.196,0.315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08008" w14:textId="6801ACA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B1C94D7" w14:textId="2348AD1A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2B3079" w:rsidRPr="002B3079" w14:paraId="0876AEF7" w14:textId="77777777" w:rsidTr="00BC59C7">
        <w:trPr>
          <w:cantSplit/>
        </w:trPr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0E1A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D8F0D" w14:textId="4441D9E2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58F03" w14:textId="362587A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C1CCB" w14:textId="58D1D6E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4(0.190,0.385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952C8" w14:textId="052E2F7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5(0.94,2.54)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9925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0074B" w14:textId="57DFB003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79(0.034,0.147)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4B377" w14:textId="3B703D6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1(0.131,0.304)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5D9BD" w14:textId="5BEF875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(0.56,1.45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95EE4A7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04A656B0" w14:textId="77777777" w:rsidTr="006F1E27">
        <w:trPr>
          <w:cantSplit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88500" w14:textId="05B5617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339FA" w14:textId="1A69D8EC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3F1A8" w14:textId="405B6D0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A7899" w14:textId="0E73656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5(0.161,0.275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152C2" w14:textId="7C06573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0B9C3" w14:textId="1A4DC72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34D27" w14:textId="34DE171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37(0.018,0.069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38672" w14:textId="47285A6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2(0.164,0.284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97C83" w14:textId="72209F6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C5A70CE" w14:textId="688FC333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2B3079" w:rsidRPr="002B3079" w14:paraId="138D8DFE" w14:textId="77777777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AE74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7542D" w14:textId="69B38769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523D4" w14:textId="6E406FB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C61EC" w14:textId="390B9B4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3(0.170,0.32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D54F68" w14:textId="0D51935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3(0.71,1.7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43D3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D7185" w14:textId="0D8E5D8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94(0.051,0.15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8F5E6" w14:textId="29A7C81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0(0.193,0.35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E58B0" w14:textId="24B4A48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46(0.97,2.19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55D337F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21F4BCF9" w14:textId="4A4E8B41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3E66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C05AC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246B0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EB869" w14:textId="5D5E145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8(0.155,0.267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57241" w14:textId="7D3F190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D06D9" w14:textId="78B12AE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C8781" w14:textId="585A370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45(0.023,0.078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71D14" w14:textId="17FE715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0(0.183,0.301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37177" w14:textId="174E25D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24125F6" w14:textId="2C0E74C9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2B3079" w:rsidRPr="002B3079" w14:paraId="77A1B071" w14:textId="41A30807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24EA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077B3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CBA63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72FD2" w14:textId="3FC8448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30(0.151,0.3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26C8C" w14:textId="00F9A9B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8(0.70,1.9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B07D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943F6" w14:textId="5EE1A40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2(0.025,0.12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10151" w14:textId="115D938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3(0.142,0.3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C6F2B" w14:textId="4DF181B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3(0.52,1.33)</w:t>
            </w:r>
          </w:p>
        </w:tc>
        <w:tc>
          <w:tcPr>
            <w:tcW w:w="711" w:type="dxa"/>
          </w:tcPr>
          <w:p w14:paraId="2677D98C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3BAFB75A" w14:textId="450A94B0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AC78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45B6D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47450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EE385" w14:textId="04F08D9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81(0.176,0.58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B69F0" w14:textId="1B740DC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16(1.02,4.61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C098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59A98" w14:textId="3933A6D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90(0.057,0.38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86EF2" w14:textId="0D93FEF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33(0.112,0.57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4F675" w14:textId="01A9FFF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6(0.48,2.79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1F6EECB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3684F857" w14:textId="71CC4D5C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9D12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9E716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324FC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ECA42" w14:textId="4E426F2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7(0.141,0.305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249C6" w14:textId="65AF51D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51E40" w14:textId="11E3BAD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6579C" w14:textId="0F506D5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31(0.008,0.081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BFE1F" w14:textId="1B7EFB3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4(0.128,0.292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0CE3F" w14:textId="7177722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5C0C4F3" w14:textId="0E63E6FE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2B3079" w:rsidRPr="002B3079" w14:paraId="72A1DED0" w14:textId="29A14C0E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7F6F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99DD8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951F2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968AA" w14:textId="6882944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9(0.175,0.35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0FAA1" w14:textId="747E618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9(0.61,1.9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BC72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42D1D" w14:textId="20310CF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9(0.030,0.13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37460" w14:textId="14CA04F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5(0.144,0.3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43B40" w14:textId="252C5C6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9(0.45,1.37)</w:t>
            </w:r>
          </w:p>
        </w:tc>
        <w:tc>
          <w:tcPr>
            <w:tcW w:w="711" w:type="dxa"/>
          </w:tcPr>
          <w:p w14:paraId="2BEF8E41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055A05F8" w14:textId="31E1C6DE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DC63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A71DE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F207A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D9F19" w14:textId="2F70185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1(0.127,0.2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D2D17" w14:textId="7A62802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0(0.43,1.4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7AF3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A6F82" w14:textId="63BECC0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7(0.023,0.11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4987B" w14:textId="29A4F58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2(0.192,0.3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A80BE" w14:textId="386C8B4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1(0.74,1.98)</w:t>
            </w:r>
          </w:p>
        </w:tc>
        <w:tc>
          <w:tcPr>
            <w:tcW w:w="711" w:type="dxa"/>
          </w:tcPr>
          <w:p w14:paraId="3D96F842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234DFEF6" w14:textId="3728A61F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3A1D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43EB2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61617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A71FB" w14:textId="2FDBE52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0(0.111,0.4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38D51" w14:textId="21F3335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(0.41,1.9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11BD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4EE07" w14:textId="32C726C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5(0.033,0.22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C58DC" w14:textId="1D26656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7(0.119,0.39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9D35A" w14:textId="650DB99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2(0.66,2.64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D79BFFD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5A535D90" w14:textId="5A96FD59" w:rsidTr="00BC59C7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ADFF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F9E5D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B2B22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27D90" w14:textId="0A050AC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4(0.184,0.331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7B85B" w14:textId="7E7AAE3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859FE" w14:textId="437B140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14470" w14:textId="36AFD4C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35(0.013,0.074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B2406" w14:textId="1281D12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0(0.135,0.275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1E1E1" w14:textId="19415AE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D823172" w14:textId="7B48F6F4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0</w:t>
            </w:r>
          </w:p>
        </w:tc>
      </w:tr>
      <w:tr w:rsidR="002B3079" w:rsidRPr="002B3079" w14:paraId="58C8CDAC" w14:textId="3936E0D5" w:rsidTr="00BC59C7">
        <w:trPr>
          <w:cantSplit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93B9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F3D35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C0D0B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D4354" w14:textId="63BB4CE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5(0.150,0.267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CA962" w14:textId="2381C19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0(0.51,1.26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AF37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ACE10" w14:textId="2E0432E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76(0.044,0.118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FE745" w14:textId="72220FE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66(0.204,0.33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82965" w14:textId="1FC8E30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6(1.02,2.38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95C1E54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75B44283" w14:textId="77777777" w:rsidTr="00BC59C7">
        <w:trPr>
          <w:cantSplit/>
        </w:trPr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32CB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85C20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30F11" w14:textId="22E1781C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5D80A" w14:textId="3EC9993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0(0.141,0.267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DE1CE" w14:textId="5707EB6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C846F" w14:textId="65DDF9F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1860A" w14:textId="0FCBAA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5(0.034,0.109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0272B" w14:textId="1357450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6(0.181,0.316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B6813" w14:textId="15FF5D4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794775E" w14:textId="00A9664D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2B3079" w:rsidRPr="002B3079" w14:paraId="7C5907BA" w14:textId="77777777" w:rsidTr="00BC59C7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48CF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173B0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02677" w14:textId="7DC649B9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08311" w14:textId="3B072F6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1(0.187,0.3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0E2DE" w14:textId="1DB3394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1(0.83,2.0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C214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4CD2C" w14:textId="7FA9E42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2(0.026,0.092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FF5EA" w14:textId="33A1F02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32(0.169,0.30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9DF30" w14:textId="6686CF1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(0.59,1.32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7B3EB5C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01BA80D0" w14:textId="78BAD377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7325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36BA2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4DD86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335F2" w14:textId="43EB790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39(0.190,0.291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95DB3" w14:textId="3B8E8823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CA599" w14:textId="66097FF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9A4F0" w14:textId="2EB31CA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4(0.040,0.095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97A87" w14:textId="285F1DD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1(0.191,0.294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E8A3F" w14:textId="6407AB0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24F7E75" w14:textId="1538E5B1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2B3079" w:rsidRPr="002B3079" w14:paraId="194BFE3E" w14:textId="42D068FA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C4A9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6179E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4B894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9D7BC" w14:textId="157E9A4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36(0.055,0.25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63C90" w14:textId="34F2033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(0.25,1.3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E1E0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3CC57" w14:textId="612C60B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23(0.002,0.10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2E37E" w14:textId="7E88449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7(0.110,0.36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E5A52" w14:textId="4CBD5B4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2(0.79,2.21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0582911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5050D20B" w14:textId="1764AD8F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54D2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D35E5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9678A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5C856" w14:textId="43732CC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8(0.160,0.282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375B7" w14:textId="3488A9A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7CBAA" w14:textId="79E2293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11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D1EF6" w14:textId="4D4A8C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8(0.038,0.109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993EA" w14:textId="3FFB98A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39(0.177,0.306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C5BF6" w14:textId="321B4BC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C6301D9" w14:textId="5C37E63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</w:tr>
      <w:tr w:rsidR="002B3079" w:rsidRPr="002B3079" w14:paraId="032FD14F" w14:textId="6787B7A6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6DC7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5A837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302AC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A5F46" w14:textId="7453F4E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32(0.065,0.2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5B6C0" w14:textId="53E623B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0(0.29,1.2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0D80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CCDE0" w14:textId="1BE63AB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9(0.019,0.13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2E6D6" w14:textId="6A6818F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3(0.254,0.49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E7F20" w14:textId="369266F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68(1.06,2.65)</w:t>
            </w:r>
          </w:p>
        </w:tc>
        <w:tc>
          <w:tcPr>
            <w:tcW w:w="711" w:type="dxa"/>
          </w:tcPr>
          <w:p w14:paraId="5C9D5C2E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2687C584" w14:textId="2984E427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D7FB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97C47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196BE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0E6E3" w14:textId="3EF61F4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67(0.156,0.39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69A04" w14:textId="031B4FF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9(0.73,2.2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F2F3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25D4B" w14:textId="07CF595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33(0.006,0.103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1CEB4" w14:textId="38A2E16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17(0.051,0.2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39BAB" w14:textId="5BAD155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5(0.48,1.51)</w:t>
            </w:r>
          </w:p>
        </w:tc>
        <w:tc>
          <w:tcPr>
            <w:tcW w:w="711" w:type="dxa"/>
          </w:tcPr>
          <w:p w14:paraId="6A317E83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2EEC3B75" w14:textId="1A19636F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11CF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1ED0D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FEF14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3A690" w14:textId="49D7C11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85(0.240,0.6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9A30D" w14:textId="7518AEE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54(1.29,5.0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1012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6811F" w14:textId="6A79AEF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45(0.003,0.194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46C70" w14:textId="593B3D4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36(0.032,0.31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0C6EC" w14:textId="50A9F7E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7(0.24,1.87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B085A36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4CDF62C4" w14:textId="2398141D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1BB5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BD4AA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A471D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6F6B5" w14:textId="4EFAF9A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89(0.082,0.330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3490F" w14:textId="0D489A2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68CFA" w14:textId="354E377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B4C6E" w14:textId="200C73E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1(0.020,0.198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FEA4E" w14:textId="18C7A67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6(0.144,0.446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CA413" w14:textId="3E49B72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C48630C" w14:textId="2D0485E0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2B3079" w:rsidRPr="002B3079" w14:paraId="16AE6291" w14:textId="21909E05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CC86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0F109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BA309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A7605" w14:textId="14B18DC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00(0.130,0.28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E9149" w14:textId="7A9970D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1(0.43,2.3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84D8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3DE43" w14:textId="729D3D1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3(0.021,0.105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2611F" w14:textId="153E9EF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61(0.180,0.34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49F42" w14:textId="1E650EF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5(0.56,2.36)</w:t>
            </w:r>
          </w:p>
        </w:tc>
        <w:tc>
          <w:tcPr>
            <w:tcW w:w="711" w:type="dxa"/>
          </w:tcPr>
          <w:p w14:paraId="440AEFC5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3561F036" w14:textId="25FC2480" w:rsidTr="00347942">
        <w:trPr>
          <w:cantSplit/>
        </w:trPr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80FC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2C4A6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EEF57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0D10C" w14:textId="6B8C09D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3(0.177,0.534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0772C" w14:textId="7661FCB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10(0.82,5.41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8CD9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313CF" w14:textId="0903AF1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7(0.011,0.195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BC7C2" w14:textId="6D61A1D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72(0.049,0.359)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B5C55" w14:textId="558B42D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2(0.18,1.55)</w:t>
            </w:r>
          </w:p>
        </w:tc>
        <w:tc>
          <w:tcPr>
            <w:tcW w:w="711" w:type="dxa"/>
          </w:tcPr>
          <w:p w14:paraId="55110543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23B8D045" w14:textId="5A905513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91E7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25C59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DA71D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0C2C7" w14:textId="28296F5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3(0.159,0.29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D0B74" w14:textId="58A2567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0(0.49,2.4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D661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156A4" w14:textId="59C14D2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6(0.028,0.100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5C1D2" w14:textId="67BA4D4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7(0.162,0.29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972E0" w14:textId="7134654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5(0.42,1.75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E1C965D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444100FD" w14:textId="021E3AA0" w:rsidTr="00347942">
        <w:trPr>
          <w:cantSplit/>
        </w:trPr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AB931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F4347" w14:textId="77777777" w:rsidR="002B3079" w:rsidRPr="002B3079" w:rsidRDefault="002B3079" w:rsidP="002B307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4B04A" w14:textId="77777777" w:rsidR="002B3079" w:rsidRPr="002B3079" w:rsidRDefault="002B3079" w:rsidP="002B307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BFB3F" w14:textId="66DC13F5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95(0.211,0.384)</w:t>
            </w:r>
          </w:p>
        </w:tc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27D18" w14:textId="23F67A18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6006C" w14:textId="41B6A743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5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B0EFE" w14:textId="28D7D273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38(0.012,0.088)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B055B" w14:textId="7AB15619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0(0.137,0.292)</w:t>
            </w: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96127" w14:textId="0040F280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CBBB9E8" w14:textId="56A3BDE3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2B3079" w:rsidRPr="002B3079" w14:paraId="2C35BCE4" w14:textId="62B89FCE" w:rsidTr="00347942">
        <w:trPr>
          <w:cantSplit/>
        </w:trPr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FD27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8D514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31133" w14:textId="777777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77618" w14:textId="173B863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93(0.142,0.24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A42C7" w14:textId="6197B8E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8(0.37,0.92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07E6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EBC91" w14:textId="6BE6888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8(0.040,0.104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4DD84" w14:textId="0610AD7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2(0.194,0.31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2FECD" w14:textId="48DA680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(0.66,1.51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FD7911A" w14:textId="77777777" w:rsidR="002B3079" w:rsidRPr="002B3079" w:rsidRDefault="002B3079" w:rsidP="002B3079">
            <w:pPr>
              <w:autoSpaceDE/>
              <w:autoSpaceDN/>
              <w:spacing w:after="160" w:line="259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36B30B4" w14:textId="00BDFC7E" w:rsidR="000F2CBB" w:rsidRPr="002B3079" w:rsidRDefault="000F2CBB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0F2CBB" w:rsidRPr="002B3079" w:rsidSect="00347942">
          <w:headerReference w:type="default" r:id="rId8"/>
          <w:footerReference w:type="default" r:id="rId9"/>
          <w:pgSz w:w="15840" w:h="12240" w:orient="landscape"/>
          <w:pgMar w:top="360" w:right="360" w:bottom="360" w:left="360" w:header="0" w:footer="0" w:gutter="0"/>
          <w:pgNumType w:start="1"/>
          <w:cols w:space="720"/>
          <w:docGrid w:linePitch="272"/>
        </w:sectPr>
      </w:pPr>
      <w:r w:rsidRPr="002B3079">
        <w:rPr>
          <w:rFonts w:ascii="Arial" w:hAnsi="Arial" w:cs="Arial"/>
          <w:color w:val="000000"/>
          <w:sz w:val="18"/>
          <w:szCs w:val="18"/>
        </w:rPr>
        <w:t>*  Based on Gray’s test</w:t>
      </w:r>
      <w:r w:rsidR="002B3079" w:rsidRPr="002B3079">
        <w:rPr>
          <w:rFonts w:ascii="Arial" w:hAnsi="Arial" w:cs="Arial"/>
          <w:color w:val="000000"/>
          <w:sz w:val="18"/>
          <w:szCs w:val="18"/>
        </w:rPr>
        <w:t>.</w:t>
      </w:r>
    </w:p>
    <w:p w14:paraId="2F8ADDF0" w14:textId="37C032D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7D710066" w14:textId="7777777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73293C71" w14:textId="7777777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D01210" w:rsidRPr="002B3079" w:rsidSect="004154BC">
          <w:pgSz w:w="12240" w:h="15840"/>
          <w:pgMar w:top="360" w:right="360" w:bottom="360" w:left="360" w:header="0" w:footer="0" w:gutter="0"/>
          <w:pgNumType w:start="1"/>
          <w:cols w:space="720"/>
          <w:docGrid w:linePitch="272"/>
        </w:sectPr>
      </w:pPr>
    </w:p>
    <w:p w14:paraId="1EE56A37" w14:textId="636B6D1A" w:rsidR="00BC59C7" w:rsidRPr="002B3079" w:rsidRDefault="00BC59C7">
      <w:pPr>
        <w:autoSpaceDE/>
        <w:autoSpaceDN/>
        <w:spacing w:after="160" w:line="259" w:lineRule="auto"/>
        <w:rPr>
          <w:rFonts w:ascii="Arial" w:hAnsi="Arial" w:cs="Arial"/>
          <w:color w:val="000000"/>
          <w:sz w:val="18"/>
          <w:szCs w:val="18"/>
        </w:rPr>
      </w:pPr>
      <w:bookmarkStart w:id="1" w:name="IDX1"/>
      <w:bookmarkEnd w:id="1"/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3"/>
        <w:gridCol w:w="900"/>
        <w:gridCol w:w="360"/>
        <w:gridCol w:w="1786"/>
        <w:gridCol w:w="1364"/>
        <w:gridCol w:w="810"/>
        <w:gridCol w:w="1800"/>
        <w:gridCol w:w="1440"/>
        <w:gridCol w:w="1080"/>
      </w:tblGrid>
      <w:tr w:rsidR="00BC59C7" w:rsidRPr="002B3079" w14:paraId="66376343" w14:textId="77777777" w:rsidTr="008856BF">
        <w:trPr>
          <w:cantSplit/>
          <w:tblHeader/>
        </w:trPr>
        <w:tc>
          <w:tcPr>
            <w:tcW w:w="263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060F867" w14:textId="77777777" w:rsidR="00BC59C7" w:rsidRPr="002B3079" w:rsidRDefault="00BC59C7" w:rsidP="00530CD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CB2236" w14:textId="742E5432" w:rsidR="00BC59C7" w:rsidRPr="002B3079" w:rsidRDefault="00BC59C7" w:rsidP="00530CD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utrophil Engraftment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EC459D" w14:textId="77777777" w:rsidR="00BC59C7" w:rsidRPr="002B3079" w:rsidRDefault="00BC59C7" w:rsidP="00530CD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latelet Engraftment</w:t>
            </w:r>
          </w:p>
        </w:tc>
      </w:tr>
      <w:tr w:rsidR="00BC59C7" w:rsidRPr="002B3079" w14:paraId="66CBE16C" w14:textId="77777777" w:rsidTr="008856BF">
        <w:trPr>
          <w:cantSplit/>
          <w:tblHeader/>
        </w:trPr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74D1F6" w14:textId="77777777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A781F6" w14:textId="77777777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518AF6" w14:textId="13535365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EB195D" w14:textId="1326532C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8 Day (95%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38BE8E" w14:textId="77777777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F32927" w14:textId="6FCE2B0F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8856BF"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7E864C" w14:textId="77777777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8 Day 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F2F63D" w14:textId="77777777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DD59D4" w14:textId="57037D91" w:rsidR="00BC59C7" w:rsidRPr="002B3079" w:rsidRDefault="00BC59C7" w:rsidP="00BC59C7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8856BF"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BC59C7" w:rsidRPr="002B3079" w14:paraId="4A73A926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E2ED9" w14:textId="7341B89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82C0C" w14:textId="3B54008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CBC6" w14:textId="7EB30EB2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48CB8" w14:textId="134CE04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1(0.915,0.99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73FC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622A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B984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8(0.868,0.9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E16E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0F1A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BC59C7" w:rsidRPr="002B3079" w14:paraId="4DC65C0C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63FA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42962" w14:textId="20A51C6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354B1" w14:textId="3647CE0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DAD8E" w14:textId="4EED1A3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1(0.937,0.99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7D7E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6(0.94,1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1D4E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0F5D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7(0.837,0.9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4DA4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1(0.66,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5C79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27B227B0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1D8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DEF99" w14:textId="793E66D6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6885A" w14:textId="7BB7DD0C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41CBC" w14:textId="08A549A4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F30B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52(1.20,1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C9CD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9E57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17(0.781,0.9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39A6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6(0.76,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8564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5A4A8B0A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BA4C7C" w14:textId="69FC2962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150472" w14:textId="09CC885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D0224A" w14:textId="57A814E3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4DDAE" w14:textId="44F9BCE3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1(0.929,0.988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9360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B626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A961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1(0.845,0.93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C71D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8AA4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BC59C7" w:rsidRPr="002B3079" w14:paraId="2848A6FD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6A72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8819A" w14:textId="069849F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517D0" w14:textId="6636284C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2D12B" w14:textId="3AC031D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8(0.937,0.9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F4FB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2(0.85,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0F07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539A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4(0.871,0.9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0A4C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2(0.93,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DAD9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3F3BC6A4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23D7A9" w14:textId="1B5ACEC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155EB6" w14:textId="05BB11F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D235F9" w14:textId="46B4D1A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3B7E3" w14:textId="47AF796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90(0.968,0.997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26C3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D366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D7D9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51(0.918,0.97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6DD3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19A5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BC59C7" w:rsidRPr="002B3079" w14:paraId="48B8525E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4239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61226" w14:textId="74AD059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6A33A" w14:textId="21DC295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18790" w14:textId="686D501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9(0.806,0.97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A935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6(0.49,0.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4B19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D3D3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14(0.574,0.8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2B85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7(0.36,0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65BB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2E256A1E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268B89" w14:textId="2CBD9D3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C3F3A5" w14:textId="014656BA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91FA7B" w14:textId="162BE75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B7966" w14:textId="47D0C13C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3(0.956,0.994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CED4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6E77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A04E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16(0.872,0.945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A57B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342C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BC59C7" w:rsidRPr="002B3079" w14:paraId="4C64D6E3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FDD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3BD9F" w14:textId="0279D313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B3B53" w14:textId="2D56FFE6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6BFF7" w14:textId="314318C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6(0.887,0.99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F424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(0.77,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F0FB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B8CF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1(0.838,0.9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CC31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(0.76,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61D7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1BA20835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CA63C6" w14:textId="16A3278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628C5B" w14:textId="0C30C1D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CC3BB5" w14:textId="7DA3E7BA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BCE36" w14:textId="0DBFCA9A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91(0.963,0.998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2CAC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91F7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9BBE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9(0.908,0.97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B51C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E3C7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2</w:t>
            </w:r>
          </w:p>
        </w:tc>
      </w:tr>
      <w:tr w:rsidR="00BC59C7" w:rsidRPr="002B3079" w14:paraId="293B0461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1B97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4315E" w14:textId="45894B74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6BBFF" w14:textId="13FDCE3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555B8" w14:textId="631B465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1(0.903,0.98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6751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(0.73,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7004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330B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52(0.776,0.9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08C6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0(0.56,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861C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22211124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A2C6FF" w14:textId="3F208A6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B9036B" w14:textId="5E69765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79D9E8" w14:textId="0ADD19B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A8064" w14:textId="0846DC30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8(0.944,0.991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C66B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DC4B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05D7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51(0.912,0.973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EBF4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BE15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BC59C7" w:rsidRPr="002B3079" w14:paraId="2C127BBD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3948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52BB9" w14:textId="0EECDB6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F97B" w14:textId="5F30D72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674BE" w14:textId="5AA9632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9(0.891,0.9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949E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(0.81,1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51B8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EDAF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7(0.802,0.9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43C4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3(0.58,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87EB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447AB46A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CF44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322A" w14:textId="2FAA511E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AF805" w14:textId="6FBBB4A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85957" w14:textId="60A9FA8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836F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3(0.86,2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0C1A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2C29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19(0.371,0.7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F21C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(0.24,0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F6E6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6EC0A286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DC0165" w14:textId="33F6BD0C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2E6A2B" w14:textId="1BBF4456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C2A1A2" w14:textId="0F0F878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F9AD5" w14:textId="2989926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9(0.909,0.995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3B37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8F77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B114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8(0.875,0.97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3E58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A5AF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BC59C7" w:rsidRPr="002B3079" w14:paraId="59AE74A4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F7A2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E01FC" w14:textId="13AD5BF4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24F54" w14:textId="61CEF386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B6502" w14:textId="4EBF955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0(0.895,0.99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EF09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2(0.80,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0BC3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1E22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1(0.822,0.9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DA6E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(0.69,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95A6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2D226B1B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FB94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455AE" w14:textId="7CAD68C4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9D18C" w14:textId="5B613F5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8DF5C" w14:textId="6D3A1FF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91(0.858,0.99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D6D8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1(0.88,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02BE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1864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6(0.829,0.9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821B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1(0.65,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2228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0C230AD0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F806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EE95C" w14:textId="23993232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CB20" w14:textId="3CC7900C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A06E5" w14:textId="4A18E15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7(0.737,0.99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7779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5(0.66,1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424E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7FF7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68(0.700,0.9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1554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7(0.53,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02ED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70422AA2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FF1ADB" w14:textId="47277FE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B5E640" w14:textId="5162B5A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5211AB" w14:textId="4EEDF2FA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40245" w14:textId="13C7D0F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7F3E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4886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2E7E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38(0.881,0.96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7AA7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3626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BC59C7" w:rsidRPr="002B3079" w14:paraId="34853D84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266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E724C" w14:textId="52DFC7B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3063E" w14:textId="198F39C3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34C27" w14:textId="597C7C8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5(0.925,0.98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D781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(0.81,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5EBC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39CD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4(0.841,0.9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5CD7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(0.75,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8E9F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6488E81A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29E462" w14:textId="6DFDC7F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2B48D4" w14:textId="3BEC4A2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155BA3" w14:textId="26A7B89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EA79D" w14:textId="2FD323E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0(0.929,0.988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101A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A73A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2FE9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9(0.842,0.937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EDB6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3B66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BC59C7" w:rsidRPr="002B3079" w14:paraId="26E71710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5ABB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9403C" w14:textId="72E6BA9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B41B4" w14:textId="0B6269E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98065" w14:textId="18696CA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8(0.938,0.9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F810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5(0.87,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5B75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68D1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5(0.873,0.9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FB68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8(0.89,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90BD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502C2910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838BB8" w14:textId="189265E4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93E697" w14:textId="435BA6AE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07771D" w14:textId="5984A6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A00EC" w14:textId="56945ED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0(0.953,0.991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211F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7D50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3112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9(0.870,0.937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6E3B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97F7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BC59C7" w:rsidRPr="002B3079" w14:paraId="3E2AD2C1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2F9C3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47507" w14:textId="2E164CA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9D5B6" w14:textId="50F3193E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0C8CC" w14:textId="5A714390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7(0.756,0.9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4160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0(0.83,1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E9F5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332C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32(0.785,0.9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EFCC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(0.81,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3BF32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35D92832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DBD4E3" w14:textId="2887B501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82C9E1" w14:textId="7937B762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A08D55" w14:textId="191C3C96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F117C" w14:textId="33C87E43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90(0.944,0.998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EAA46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70C4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FF41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7(0.879,0.957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4C5F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B6ED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C59C7" w:rsidRPr="002B3079" w14:paraId="4F8A4205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7E96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24F70" w14:textId="69832A80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AE116" w14:textId="6B4D10E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995CB" w14:textId="035ACA2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5(0.785,0.99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4751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4(0.96,1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E011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C157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12(0.808,0.9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F33D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(0.75,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5B5B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6F4CA62B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FE27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F8A6F" w14:textId="6802731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3DB31" w14:textId="068E0932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2AC6D" w14:textId="3569E06F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33(0.826,0.97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DA30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4(0.62,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4C7D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3840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67(0.746,0.9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DFE14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4(0.58,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91BC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14EDD200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8E78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7DA72" w14:textId="410676E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0B46" w14:textId="12037B23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27F02" w14:textId="0F8CAA9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0(1.000,1.0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F4B5D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2(0.73,1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B0E3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E4A1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9(0.627,0.9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D784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8(0.56,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CE5E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0384A8FE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43FAC6" w14:textId="300D2AB4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F857C4" w14:textId="042C159C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F50331" w14:textId="2A97BB7E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99AE1" w14:textId="4EF1688D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78ED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EC30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D2BAE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6(0.765,0.98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16BE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577E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C59C7" w:rsidRPr="002B3079" w14:paraId="6A7E2A07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2CB9C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A12D6" w14:textId="2A45A976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9E658" w14:textId="1A00991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F4340" w14:textId="1D883A1B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4(0.920,0.99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3E57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(0.71,1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6B95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0C73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5(0.820,0.9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7AB4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7(0.58,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286E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1BD6BEC2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B88E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0638E" w14:textId="4D82D8A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DFF77" w14:textId="23FD78F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2241E" w14:textId="78766AD9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7(0.566,0.99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04747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8(0.58,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B20F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DA4F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0(0.694,0.9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D5DE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0(0.54,1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87B8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4D3F7E21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3F48B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9394F" w14:textId="2FBE4EC5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EB0CC" w14:textId="4E16A0BA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74742" w14:textId="526E632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1(0.936,0.99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5744A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(0.75,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AEF09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0EFE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19(0.863,0.9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15820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3(0.71,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E953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C59C7" w:rsidRPr="002B3079" w14:paraId="0DB989A7" w14:textId="77777777" w:rsidTr="008856BF">
        <w:trPr>
          <w:cantSplit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EEF2CB" w14:textId="32E095B6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E51391" w14:textId="6CDC3F28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86BE38" w14:textId="5520E938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86077" w14:textId="4D3175F3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62(0.894,0.987)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987E0" w14:textId="77777777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E83A1" w14:textId="77777777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C7680" w14:textId="77777777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24(0.851,0.96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B037D" w14:textId="77777777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196F8" w14:textId="77777777" w:rsidR="00BC59C7" w:rsidRPr="002B3079" w:rsidRDefault="00BC59C7" w:rsidP="00BC59C7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BC59C7" w:rsidRPr="002B3079" w14:paraId="58A04292" w14:textId="77777777" w:rsidTr="008856BF">
        <w:trPr>
          <w:cantSplit/>
        </w:trPr>
        <w:tc>
          <w:tcPr>
            <w:tcW w:w="1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4EC615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11CD19" w14:textId="586FCBC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4069A3" w14:textId="6A9FE78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532D3" w14:textId="353C6D78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87(0.954,0.997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BAEA1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1(0.81,1.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7387F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F2A1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07(0.862,0.9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E98E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(0.80,1.1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CF358" w14:textId="77777777" w:rsidR="00BC59C7" w:rsidRPr="002B3079" w:rsidRDefault="00BC59C7" w:rsidP="00BC59C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A31FAE7" w14:textId="20100633" w:rsidR="008856BF" w:rsidRPr="002B3079" w:rsidRDefault="008856BF">
      <w:pPr>
        <w:autoSpaceDE/>
        <w:autoSpaceDN/>
        <w:spacing w:after="160" w:line="259" w:lineRule="auto"/>
        <w:rPr>
          <w:rFonts w:ascii="Arial" w:hAnsi="Arial" w:cs="Arial"/>
          <w:color w:val="000000"/>
          <w:sz w:val="18"/>
          <w:szCs w:val="18"/>
        </w:rPr>
      </w:pPr>
      <w:r w:rsidRPr="002B3079">
        <w:rPr>
          <w:rFonts w:ascii="Arial" w:hAnsi="Arial" w:cs="Arial"/>
          <w:color w:val="000000"/>
          <w:sz w:val="18"/>
          <w:szCs w:val="18"/>
        </w:rPr>
        <w:t>* Based on Gray’s test</w:t>
      </w:r>
      <w:r w:rsidR="002B3079" w:rsidRPr="002B3079">
        <w:rPr>
          <w:rFonts w:ascii="Arial" w:hAnsi="Arial" w:cs="Arial"/>
          <w:color w:val="000000"/>
          <w:sz w:val="18"/>
          <w:szCs w:val="18"/>
        </w:rPr>
        <w:t>.</w:t>
      </w:r>
    </w:p>
    <w:p w14:paraId="1C0DDD47" w14:textId="77777777" w:rsidR="008856BF" w:rsidRPr="002B3079" w:rsidRDefault="008856BF">
      <w:pPr>
        <w:autoSpaceDE/>
        <w:autoSpaceDN/>
        <w:spacing w:after="160" w:line="259" w:lineRule="auto"/>
        <w:rPr>
          <w:rFonts w:ascii="Arial" w:hAnsi="Arial" w:cs="Arial"/>
          <w:color w:val="000000"/>
          <w:sz w:val="18"/>
          <w:szCs w:val="18"/>
        </w:rPr>
      </w:pPr>
      <w:r w:rsidRPr="002B3079">
        <w:rPr>
          <w:rFonts w:ascii="Arial" w:hAnsi="Arial" w:cs="Arial"/>
          <w:color w:val="000000"/>
          <w:sz w:val="18"/>
          <w:szCs w:val="18"/>
        </w:rPr>
        <w:br w:type="page"/>
      </w:r>
    </w:p>
    <w:p w14:paraId="73CAC5A3" w14:textId="77777777" w:rsidR="00BC59C7" w:rsidRPr="002B3079" w:rsidRDefault="00BC59C7">
      <w:pPr>
        <w:autoSpaceDE/>
        <w:autoSpaceDN/>
        <w:spacing w:after="160" w:line="259" w:lineRule="auto"/>
        <w:rPr>
          <w:rFonts w:ascii="Arial" w:hAnsi="Arial" w:cs="Arial"/>
          <w:color w:val="000000"/>
          <w:sz w:val="18"/>
          <w:szCs w:val="18"/>
        </w:rPr>
      </w:pPr>
    </w:p>
    <w:p w14:paraId="06C53E00" w14:textId="7777777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1A7371EC" w14:textId="7777777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59E623D4" w14:textId="7777777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D01210" w:rsidRPr="002B3079" w:rsidSect="00BC59C7">
          <w:headerReference w:type="default" r:id="rId10"/>
          <w:footerReference w:type="default" r:id="rId11"/>
          <w:type w:val="continuous"/>
          <w:pgSz w:w="12240" w:h="15840"/>
          <w:pgMar w:top="360" w:right="360" w:bottom="360" w:left="360" w:header="0" w:footer="0" w:gutter="0"/>
          <w:cols w:space="720"/>
          <w:docGrid w:linePitch="272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3"/>
        <w:gridCol w:w="990"/>
        <w:gridCol w:w="540"/>
        <w:gridCol w:w="1710"/>
        <w:gridCol w:w="1440"/>
        <w:gridCol w:w="720"/>
        <w:gridCol w:w="1800"/>
        <w:gridCol w:w="1440"/>
        <w:gridCol w:w="720"/>
      </w:tblGrid>
      <w:tr w:rsidR="00D01210" w:rsidRPr="002B3079" w14:paraId="7E39CB74" w14:textId="77777777" w:rsidTr="00175AD9">
        <w:trPr>
          <w:cantSplit/>
          <w:tblHeader/>
        </w:trPr>
        <w:tc>
          <w:tcPr>
            <w:tcW w:w="299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F96596" w14:textId="77777777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bookmarkStart w:id="2" w:name="IDX2"/>
            <w:bookmarkEnd w:id="2"/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BB2913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de II-IV aGVHD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2381DD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rade III-IV aGVHD</w:t>
            </w:r>
          </w:p>
        </w:tc>
      </w:tr>
      <w:tr w:rsidR="00175AD9" w:rsidRPr="002B3079" w14:paraId="128C63E0" w14:textId="77777777" w:rsidTr="00175AD9">
        <w:trPr>
          <w:cantSplit/>
          <w:tblHeader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3F2EFC" w14:textId="7291EB80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FA272E" w14:textId="320B3235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BDDAF0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85111D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0 days 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EE5CFA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71BBB0" w14:textId="74B6A39D" w:rsidR="00D01210" w:rsidRPr="002B3079" w:rsidRDefault="00175AD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A12C0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0 days 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EE11FC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34E045" w14:textId="786D0F90" w:rsidR="00D01210" w:rsidRPr="002B3079" w:rsidRDefault="00175AD9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*</w:t>
            </w:r>
          </w:p>
        </w:tc>
      </w:tr>
      <w:tr w:rsidR="00175AD9" w:rsidRPr="002B3079" w14:paraId="3B1FBD9B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053AE" w14:textId="7991EE2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702BD" w14:textId="7DDA9503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10646" w14:textId="4AE34506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A576A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62(0.283,0.4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848E3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0FBF6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F01DB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9(0.064,0.1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70133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60F24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175AD9" w:rsidRPr="002B3079" w14:paraId="7EBDD516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9C1DE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F4455" w14:textId="0E32F8DC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D2CD2" w14:textId="0FA263B5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D5A1D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04(0.326,0.4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7050C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6(0.80,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95029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51494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1(0.092,0.2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349E3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3(0.70,2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62DF5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5AD9" w:rsidRPr="002B3079" w14:paraId="53F41682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498F7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D0BD4" w14:textId="68003068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BA485" w14:textId="4ACA6E70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380B9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1(0.154,0.4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DFD2B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5(0.42,1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62ACB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49538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6(0.063,0.2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D7FA0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49(0.65,3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607BF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5AD9" w:rsidRPr="002B3079" w14:paraId="09832D09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05730" w14:textId="1B5ECA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D9DBC" w14:textId="2D094766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91234" w14:textId="50245BFE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C5E16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60(0.289,0.43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23BF2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29777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9A74A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57(0.107,0.215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3B3C6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4905E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175AD9" w:rsidRPr="002B3079" w14:paraId="62F803E3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35F4E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BED2E" w14:textId="349378DF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6E03D" w14:textId="06E01B1B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57EE4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6(0.304,0.4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1DEE6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0(0.78,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0F0DF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59A9D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0(0.061,0.1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95FC2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6(0.37,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B96E0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5AD9" w:rsidRPr="002B3079" w14:paraId="13C0EDBC" w14:textId="77777777" w:rsidTr="002B307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A069C" w14:textId="6C31AF44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C8521" w14:textId="1381A92B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C49DC" w14:textId="6DE426E9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A54F6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43(0.288,0.39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A4B9E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3B59A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AC08B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5(0.073,0.144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9680A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935C7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3</w:t>
            </w:r>
          </w:p>
        </w:tc>
      </w:tr>
      <w:tr w:rsidR="00175AD9" w:rsidRPr="002B3079" w14:paraId="3F0EEC56" w14:textId="77777777" w:rsidTr="002B3079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D01FD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225B2" w14:textId="280E8AC6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CEEF7" w14:textId="6C487D86" w:rsidR="00175AD9" w:rsidRPr="002B3079" w:rsidRDefault="00175AD9" w:rsidP="00175AD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83046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00(0.362,0.6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0F69F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60(1.06,2.4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22215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23DD1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50(0.145,0.3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A71FD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54(1.36,4.7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3CDE8" w14:textId="77777777" w:rsidR="00175AD9" w:rsidRPr="002B3079" w:rsidRDefault="00175AD9" w:rsidP="00175AD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5865162E" w14:textId="77777777" w:rsidTr="002B3079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AF1B9" w14:textId="0CB5E2C3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84044" w14:textId="38C900B2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6467F" w14:textId="70D7E1C8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B4F26" w14:textId="24FD968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0(0.290,0.41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85CEA" w14:textId="2F8500B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15D5E" w14:textId="1C79BC2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7A966" w14:textId="05351E0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18(0.081,0.16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AAE7A" w14:textId="61CDF34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48B69" w14:textId="34FA7A2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2B3079" w:rsidRPr="002B3079" w14:paraId="0DF67638" w14:textId="77777777" w:rsidTr="002B3079">
        <w:trPr>
          <w:cantSplit/>
        </w:trPr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28FE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7AC65" w14:textId="122C8CC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D74DD" w14:textId="082D0D14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8F16B" w14:textId="435B62C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27(0.322,0.527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25303" w14:textId="23E8393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3(0.85,1.79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787D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259D5" w14:textId="1EE7C82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57(0.090,0.24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D126D" w14:textId="3CF72DF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4(0.71,2.53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8B57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7CE60FDB" w14:textId="77777777" w:rsidTr="00175AD9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DD9E9" w14:textId="3404709F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D68DB" w14:textId="29614FD1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C6FA7" w14:textId="4AABA0E8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42831" w14:textId="495F4FE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27(0.265,0.39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6C76D" w14:textId="6888BEC9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D8288" w14:textId="610C178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55E64" w14:textId="27EEC50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3(0.067,0.14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30B01" w14:textId="0E0A29A4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9F5C3" w14:textId="36EC289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</w:tr>
      <w:tr w:rsidR="002B3079" w:rsidRPr="002B3079" w14:paraId="06308603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C3FF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EF53F" w14:textId="3548BA4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337CB" w14:textId="5C689DCA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052A5" w14:textId="259472E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38(0.350,0.5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F4CFF" w14:textId="4B089E8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39(0.99,1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9B04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D2F66" w14:textId="24B7352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72(0.112,0.2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0232A" w14:textId="237F0045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70(0.95,3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1C43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76D54387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D7BC7" w14:textId="4E8B1730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267A5" w14:textId="6F5F8165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F036E" w14:textId="5079B64E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3484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62(0.299,0.424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9E52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7F91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B693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29(0.089,0.177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0C4A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58B7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2B3079" w:rsidRPr="002B3079" w14:paraId="253E4EAF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C7B5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3B436" w14:textId="6E646120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530BD" w14:textId="3C0D2085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BBA8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02(0.304,0.4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0585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11(0.76,1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8CB8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4EB6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24(0.067,0.1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7EE2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(0.48,1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8A4F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233B76D8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D621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825DB" w14:textId="0926C8E4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109D2" w14:textId="784B1A39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266C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6(0.112,0.4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E921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2(0.32,1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6C74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8E47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3(0.034,0.3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156A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7(0.33,3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587E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4575CA6E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B12B6" w14:textId="6CA30B4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9AC94" w14:textId="2E4FA15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E8926" w14:textId="07844FB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0596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1(0.275,0.467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2EC7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714A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F5E8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34(0.075,0.21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AF69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25DD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2B3079" w:rsidRPr="002B3079" w14:paraId="505BB7BD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3BDF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ABA8B" w14:textId="72F5B9C9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320DD" w14:textId="1347672F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0AB3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6(0.282,0.4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5D47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2(0.65,1.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4D7D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9EBB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68(0.103,0.2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4885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27(0.62,2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EACE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1FBCF08D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4B2B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9D7C5" w14:textId="11358810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79BF9" w14:textId="301E0A02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77F9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87(0.294,0.4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69F7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5(0.67,1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1843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AB50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94(0.048,0.1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EE4F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68(0.30,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1DBE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5E8506C1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5125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D4129" w14:textId="4E234D3C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9AC85" w14:textId="0D04A99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C301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9(0.155,0.4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D26D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4(0.38,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8BD9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DDA0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5(0.033,0.2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2947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7(0.25,2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6631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6B6F7C77" w14:textId="77777777" w:rsidTr="002B307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1154C" w14:textId="73707F1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ACFC4" w14:textId="581D8712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14CCC" w14:textId="7474499F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C099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78(0.207,0.353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9041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F4B4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71FE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3(0.045,0.136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6EF32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2CEA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9</w:t>
            </w:r>
          </w:p>
        </w:tc>
      </w:tr>
      <w:tr w:rsidR="002B3079" w:rsidRPr="002B3079" w14:paraId="27D22108" w14:textId="77777777" w:rsidTr="002B3079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6D53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EA614" w14:textId="2DDA9BB4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613D8" w14:textId="6BDDE402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449B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34(0.364,0.5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CE23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74(1.21,2.5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072E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44CC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62(0.114,0.2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3224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.07(1.08,3.9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5B9B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605325DC" w14:textId="77777777" w:rsidTr="002B3079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562FC" w14:textId="0B159383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35E0D" w14:textId="55C8C2A9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BDFFB" w14:textId="43603D9C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C700E" w14:textId="5E2854E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50(0.373,0.52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3BB0D" w14:textId="4C4DE37B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BC634" w14:textId="631CBD0C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F82B2" w14:textId="608D6D9E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60(0.109,0.21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5BD48" w14:textId="2CB334B2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B4C18" w14:textId="71F95286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</w:tr>
      <w:tr w:rsidR="002B3079" w:rsidRPr="002B3079" w14:paraId="0E1177F1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9AA4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6E4D9" w14:textId="11E09E78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63E5D" w14:textId="04DFD1EC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32DFB" w14:textId="19850C4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9(0.223,0.3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7D8DD" w14:textId="203596F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5(0.39,0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7870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4E5CC" w14:textId="42EDC6B8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98(0.060,0.1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0A86A" w14:textId="36ED48C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(0.31,1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9B42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4F04C111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A064C" w14:textId="055ACD7D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07C03" w14:textId="4E7DF910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22FDF" w14:textId="1AFB258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33B0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76(0.321,0.43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B69A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1392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9A4C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28(0.093,0.16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3D89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9C2D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2B3079" w:rsidRPr="002B3079" w14:paraId="4A9C8851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F98E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95C5D" w14:textId="0BB5FC78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92717" w14:textId="14FB4941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D65E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18(0.186,0.4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A88B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6(0.45,1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B807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C20A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36(0.055,0.2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EB00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0(0.43,2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4780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7AC10BC8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66FFA" w14:textId="404D9291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2C0E2" w14:textId="45D8FC7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E69B4" w14:textId="104876D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A02C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44(0.277,0.41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A0EE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954C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6595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30(0.087,0.18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E52E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EF17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2B3079" w:rsidRPr="002B3079" w14:paraId="51592A53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DFD6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F3B18" w14:textId="7193AD4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B1064" w14:textId="31528B5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08BC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15(0.389,0.6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FBED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66(1.11,2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82A2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4E21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47(0.075,0.2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19B3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09(0.53,2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C5C2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76B78AA6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9954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0D0E9" w14:textId="4D2113ED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B47BF" w14:textId="511C568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C40B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7(0.122,0.3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B1CD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9(0.32,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D7F8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3273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67(0.021,0.1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3CDB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8(0.17,1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76E1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0A4D4F6A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EECC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E6C7A" w14:textId="1C936E3A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46A99" w14:textId="797CD59B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A471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45(0.312,0.7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669E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77(0.96,3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A1C0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3549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27(0.080,0.4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05F2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.60(0.60,4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FF7AC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397140E7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C4563" w14:textId="4CB9FE7A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EC36D" w14:textId="230B74F1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C0BFC" w14:textId="42BC1953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47EC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59(0.292,0.61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0E6B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00AC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AE170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216(0.100,0.36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781C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A349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2B3079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9</w:t>
            </w:r>
          </w:p>
        </w:tc>
      </w:tr>
      <w:tr w:rsidR="002B3079" w:rsidRPr="002B3079" w14:paraId="5638CDBE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3BDE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9148A" w14:textId="1C914826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5F93B" w14:textId="18398413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7131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39(0.346,0.5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43E3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95(0.55,1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363D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97722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75(0.112,0.2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C394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81(0.36,1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D4DA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3FBE3FA4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9D633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B5D1C" w14:textId="38F75A73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FDB4E" w14:textId="6A000842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D1AE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67(0.198,0.5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DC20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6(0.37,1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A0DC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EF604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00(0.025,0.2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0BAC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3(0.11,1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BA2B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3A8F6432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C457B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23D6E" w14:textId="0D33F487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B4BD9" w14:textId="205972F8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9B395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00(0.231,0.3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B3D5D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57(0.33,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DD148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28F5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1(0.045,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21B26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5(0.14,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88E7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3079" w:rsidRPr="002B3079" w14:paraId="15DA04C2" w14:textId="77777777" w:rsidTr="00175AD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3A5A3" w14:textId="656EC44A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61F07" w14:textId="28D5CB7B" w:rsidR="002B3079" w:rsidRPr="002B3079" w:rsidRDefault="002B3079" w:rsidP="002B307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12DF4" w14:textId="753179A0" w:rsidR="002B3079" w:rsidRPr="002B3079" w:rsidRDefault="002B3079" w:rsidP="002B307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CBE63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429(0.332,0.521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0A026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CB6E3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0D738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52(0.091,0.22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D2E07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B7C3D" w14:textId="77777777" w:rsidR="002B3079" w:rsidRPr="002B3079" w:rsidRDefault="002B3079" w:rsidP="002B307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2B3079" w:rsidRPr="002B3079" w14:paraId="4CA31DAD" w14:textId="77777777" w:rsidTr="00175AD9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53CB9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77287" w14:textId="45080451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17F67" w14:textId="412F03F0" w:rsidR="002B3079" w:rsidRPr="002B3079" w:rsidRDefault="002B3079" w:rsidP="002B307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194D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342(0.282,0.4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8EBA1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3(0.51,1.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4574F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620AE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118(0.081,0.16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088C7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.76(0.41,1.4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C303A" w14:textId="77777777" w:rsidR="002B3079" w:rsidRPr="002B3079" w:rsidRDefault="002B3079" w:rsidP="002B3079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93BF4F3" w14:textId="79A3B261" w:rsidR="00040A4D" w:rsidRPr="002B3079" w:rsidRDefault="00175AD9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040A4D" w:rsidRPr="002B3079">
          <w:headerReference w:type="default" r:id="rId12"/>
          <w:footerReference w:type="default" r:id="rId13"/>
          <w:type w:val="continuous"/>
          <w:pgSz w:w="12240" w:h="15840"/>
          <w:pgMar w:top="360" w:right="360" w:bottom="360" w:left="360" w:header="720" w:footer="360" w:gutter="0"/>
          <w:cols w:space="720"/>
        </w:sectPr>
      </w:pPr>
      <w:r w:rsidRPr="002B3079">
        <w:rPr>
          <w:rFonts w:ascii="Arial" w:hAnsi="Arial" w:cs="Arial"/>
          <w:color w:val="000000"/>
          <w:sz w:val="18"/>
          <w:szCs w:val="18"/>
        </w:rPr>
        <w:t>* Based on Gray’s test.</w:t>
      </w:r>
    </w:p>
    <w:p w14:paraId="4C04F220" w14:textId="77777777" w:rsidR="00D01210" w:rsidRPr="002B3079" w:rsidRDefault="00D01210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D01210" w:rsidRPr="002B3079" w:rsidSect="0046257E">
          <w:pgSz w:w="12240" w:h="15840"/>
          <w:pgMar w:top="360" w:right="360" w:bottom="360" w:left="360" w:header="0" w:footer="0" w:gutter="0"/>
          <w:cols w:space="720"/>
          <w:docGrid w:linePitch="272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3"/>
        <w:gridCol w:w="990"/>
        <w:gridCol w:w="540"/>
        <w:gridCol w:w="1710"/>
        <w:gridCol w:w="1440"/>
        <w:gridCol w:w="720"/>
        <w:gridCol w:w="1800"/>
        <w:gridCol w:w="1530"/>
        <w:gridCol w:w="630"/>
      </w:tblGrid>
      <w:tr w:rsidR="00D01210" w:rsidRPr="002B3079" w14:paraId="3F072646" w14:textId="77777777" w:rsidTr="00C01345">
        <w:trPr>
          <w:cantSplit/>
          <w:tblHeader/>
        </w:trPr>
        <w:tc>
          <w:tcPr>
            <w:tcW w:w="299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99169" w14:textId="77777777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DC5689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ny </w:t>
            </w:r>
            <w:proofErr w:type="spell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F0CD76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xtensive </w:t>
            </w:r>
            <w:proofErr w:type="spellStart"/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GVHD</w:t>
            </w:r>
            <w:proofErr w:type="spellEnd"/>
          </w:p>
        </w:tc>
      </w:tr>
      <w:tr w:rsidR="00D01210" w:rsidRPr="002B3079" w14:paraId="00C7C85B" w14:textId="77777777" w:rsidTr="00C01345">
        <w:trPr>
          <w:cantSplit/>
          <w:tblHeader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540F51" w14:textId="54189DE3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DC5FA2" w14:textId="4CFE553B" w:rsidR="00D01210" w:rsidRPr="002B3079" w:rsidRDefault="00D01210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4D8F16" w14:textId="77777777" w:rsidR="00D01210" w:rsidRPr="002B3079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77128A" w14:textId="77777777" w:rsidR="00D01210" w:rsidRPr="00A5249D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-Yr 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0EFFE9" w14:textId="77777777" w:rsidR="00D01210" w:rsidRPr="00A5249D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7C8E4C" w14:textId="05DFD86E" w:rsidR="00D01210" w:rsidRPr="00A5249D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C01345"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6BCECE" w14:textId="77777777" w:rsidR="00D01210" w:rsidRPr="00A5249D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r</w:t>
            </w:r>
            <w:proofErr w:type="spellEnd"/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E97C77" w14:textId="77777777" w:rsidR="00D01210" w:rsidRPr="00A5249D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58D3F3" w14:textId="48941E52" w:rsidR="00D01210" w:rsidRPr="00A5249D" w:rsidRDefault="0007274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="00C01345" w:rsidRPr="00A5249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A5249D" w:rsidRPr="002B3079" w14:paraId="57A83271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DEB95" w14:textId="58AEA655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3602A" w14:textId="2FFB03C0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CF09B" w14:textId="621445E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7351F" w14:textId="7D195AF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80(0.492,0.6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DE172" w14:textId="5659798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E9D91" w14:textId="151B6A4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FA4A3" w14:textId="7E97FCA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29(0.442,0.6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BB656" w14:textId="1432E89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EF921" w14:textId="5F79608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A5249D" w:rsidRPr="002B3079" w14:paraId="298C5CC3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3EF84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88C52" w14:textId="18B4752E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1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BF8CF" w14:textId="456E5120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500EE" w14:textId="170E7F9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32(0.450,0.6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17B3C" w14:textId="40EB535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4(0.64,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17F4B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D3990" w14:textId="5474C6C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49(0.369,0.5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61091" w14:textId="7F596FE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78(0.58,1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680E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2B9926B2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F70D2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7E2D0" w14:textId="7484247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4F3B8" w14:textId="0A24A37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6AF7D" w14:textId="6FDB045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21(0.369,0.6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7197E" w14:textId="7290E78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77(0.54,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9AA66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AEAAB" w14:textId="4CB13AD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37(0.293,0.5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95B4B" w14:textId="6DA1C0C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74(0.50,1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0166E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6A790223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E3F00" w14:textId="234CF215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3AFA6" w14:textId="632D1A2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66C89" w14:textId="4AFB6E93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EC013" w14:textId="3D61E29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93(0.515,0.663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B7FDB" w14:textId="4AADF27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4BE36" w14:textId="0268676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20CA8" w14:textId="6479BD0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6(0.428,0.578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C9093" w14:textId="266FE49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347DE" w14:textId="25A7570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A5249D" w:rsidRPr="002B3079" w14:paraId="2C121921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3E789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63F0D" w14:textId="371D47CE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D85C0" w14:textId="54EE27F0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10126" w14:textId="0FD1553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6(0.428,0.5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5E5F2" w14:textId="4DD0697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2(0.64,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35844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E235D" w14:textId="357ABD8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53(0.377,0.5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F6787" w14:textId="2ABA0AF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0(0.69,1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35720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36B0E82A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ACACC" w14:textId="59ADBB24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 Diseas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2DCB6" w14:textId="56D4A98B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9FB78" w14:textId="3C298D6E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12420" w14:textId="11BA59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42(0.482,0.598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3D14B" w14:textId="65AD60D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0F2C7" w14:textId="01BA004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E8F89" w14:textId="24A5E10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62(0.403,0.518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57367" w14:textId="3AFD6F5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92158" w14:textId="7227626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A5249D" w:rsidRPr="002B3079" w14:paraId="37945F3A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759C4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B8B1E" w14:textId="6BEAE2FD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4F2B6" w14:textId="49D7493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010C7" w14:textId="29EC9EC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89(0.446,0.7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061E9" w14:textId="2ECCCA7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04(0.70,1.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8E34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457D7" w14:textId="3CEA4D1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71(0.429,0.69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A914C" w14:textId="0EB25219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20(0.80,1.8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4E14F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21C25E61" w14:textId="77777777" w:rsidTr="002B3079">
        <w:trPr>
          <w:cantSplit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F2166" w14:textId="2F4BE7B1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ytogenetic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124B0" w14:textId="0E042C6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av-In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95D97" w14:textId="732CCE54" w:rsidR="00A5249D" w:rsidRPr="002B3079" w:rsidRDefault="00A5249D" w:rsidP="00A5249D">
            <w:pPr>
              <w:tabs>
                <w:tab w:val="left" w:pos="314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821AC" w14:textId="426B4AE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70(0.504,0.63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0D00D" w14:textId="17DA65B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A5346" w14:textId="250328B9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96204" w14:textId="37F72BA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94(0.428,0.556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23F7F" w14:textId="42C2E2C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AB158" w14:textId="3B33DE4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A5249D" w:rsidRPr="002B3079" w14:paraId="747FC489" w14:textId="77777777" w:rsidTr="002B3079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88ACF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1E012" w14:textId="5128EAC6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DE735" w14:textId="151FD5A1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BBFD6" w14:textId="66DE029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17(0.407,0.6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B3795" w14:textId="09885CD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76(0.56,1.0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00382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3446D" w14:textId="190137C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72(0.364,0.5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4FE44" w14:textId="4ABB861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3(0.60,1.1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B2323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7CEA3289" w14:textId="77777777" w:rsidTr="002B3079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C288F" w14:textId="6320BCD0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CBF75" w14:textId="79F85EB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Low-i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9A640" w14:textId="59B4224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BA850" w14:textId="6FFA154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51(0.482,0.61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4CE59" w14:textId="53997DF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CD22C" w14:textId="05DDB26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7B169" w14:textId="580B217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63(0.394,0.52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DD14E" w14:textId="12700A09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34DBC" w14:textId="2BF58C1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A5249D" w:rsidRPr="002B3079" w14:paraId="299A6819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12C22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6E7F8" w14:textId="6E940EB4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igh-V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E0A35" w14:textId="76237AC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A696C" w14:textId="2DB6854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47(0.456,0.6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B29BA" w14:textId="66551EA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9(0.68,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CA813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8C323" w14:textId="526F5EF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8(0.418,0.5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2CE35" w14:textId="0C06965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9(0.75,1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DC5CF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7D1ECE43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61181" w14:textId="4E1A4A0F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KP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A6F1C" w14:textId="1DD53FF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55892" w14:textId="3A1496DE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392E3" w14:textId="6559FB0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67(0.499,0.62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6CAA2" w14:textId="738718D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87D39" w14:textId="7897682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8BB6B" w14:textId="38A3E96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82(0.415,0.546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AA4D4" w14:textId="690F8DC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23241" w14:textId="6A7A498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A5249D" w:rsidRPr="002B3079" w14:paraId="706B1943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BDAB3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1D055" w14:textId="07EEF399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21568" w14:textId="31F8B87A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C3064" w14:textId="4A60B1F9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15(0.411,0.6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93E9A" w14:textId="4584778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3(0.63,1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35E5C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79CAD" w14:textId="0353247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85(0.381,0.5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28DF6" w14:textId="6600340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4(0.70,1.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CEC8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08FCA6FB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502D9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B11C7" w14:textId="3569ECC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5DC0E" w14:textId="06E26DA1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7D9FB" w14:textId="7013950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24(0.282,0.7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2444E" w14:textId="4938824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2(0.31,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3412B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810DA" w14:textId="05A400C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29(0.209,0.6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B22FC" w14:textId="6C8C073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9(0.27,1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9E256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75333B81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EA554" w14:textId="56137B28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95F8E" w14:textId="7C0F374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3B4D7" w14:textId="3D612DA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D3EF2" w14:textId="053A4C0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36(0.431,0.63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4B583" w14:textId="5AA33EF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43622" w14:textId="3FA9F3E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DA47F" w14:textId="62F2DE3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64(0.362,0.560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C766D" w14:textId="5B61EB79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808B6" w14:textId="71C96AD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A5249D" w:rsidRPr="002B3079" w14:paraId="51D1E3B2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EBAC6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021F6" w14:textId="1E0ECF34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3A0A6" w14:textId="7AC1BA9F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6E8AF" w14:textId="531964F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5(0.403,0.5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93607" w14:textId="100202B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06(0.76,1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A63B8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02DA8" w14:textId="5E00ADF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96(0.300,0.4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47F7D" w14:textId="59E0B84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5(0.67,1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BC92F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363497E4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8F269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8A2AC" w14:textId="1B4C1DC2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59C7E" w14:textId="72B316AF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158DA" w14:textId="2E64B1F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57(0.456,0.6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A7D30" w14:textId="3776417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12(0.81,1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153AF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431B8" w14:textId="396CCEA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19(0.419,0.6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4552E" w14:textId="44A3873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22(0.87,1.7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4B0EF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07622588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3E238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A3066" w14:textId="7B10DB2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F796A" w14:textId="39609A76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1D8D6" w14:textId="7F325EE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84(0.505,0.8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867EE" w14:textId="5809D0C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37(0.86,2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7D54D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EBB85" w14:textId="003644B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32(0.453,0.7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CCFA8" w14:textId="79361D7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48(0.91,2.4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740E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4D1A50FA" w14:textId="77777777" w:rsidTr="002B3079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681AF" w14:textId="41566ACC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onor typ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A0804" w14:textId="1B982D95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R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25B71" w14:textId="3FD594E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ADDA8" w14:textId="2F047A7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49(0.463,0.626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66D8A" w14:textId="6104994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53C8C" w14:textId="44BC354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0929D" w14:textId="3DD2834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86(0.402,0.565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55D03" w14:textId="38A4C5E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E1CF8" w14:textId="02DB65F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A5249D" w:rsidRPr="002B3079" w14:paraId="34D5C4FB" w14:textId="77777777" w:rsidTr="002B3079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15C78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50C50" w14:textId="425498A3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U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60CB0" w14:textId="70990FD3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19B8B" w14:textId="773A393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51(0.478,0.6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91B01" w14:textId="148F251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18(0.92,1.5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DEAB3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1C040" w14:textId="3B69B53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75(0.403,0.5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92E52" w14:textId="2B95386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15(0.88,1.5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2B5D0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666A390B" w14:textId="77777777" w:rsidTr="002B3079">
        <w:trPr>
          <w:cantSplit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3AC24" w14:textId="64544B08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 xml:space="preserve">Donor Age, </w:t>
            </w: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FB466" w14:textId="10CF6154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≤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8864B" w14:textId="16E93AB9" w:rsidR="00A5249D" w:rsidRPr="002B3079" w:rsidRDefault="00A5249D" w:rsidP="00A5249D">
            <w:pPr>
              <w:tabs>
                <w:tab w:val="left" w:pos="231"/>
              </w:tabs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4D1E5" w14:textId="7D7BDA6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62(0.484,0.63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5388C" w14:textId="4A00787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74487" w14:textId="0DC3BB5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CB792" w14:textId="00B4790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79(0.402,0.55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B55A6" w14:textId="68C2838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193A7" w14:textId="79EC640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A5249D" w:rsidRPr="002B3079" w14:paraId="3BB65BBC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D806F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4F160" w14:textId="7ED58ACF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≥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CBB8E" w14:textId="2F1A81C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3FB99" w14:textId="5FD6A40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38(0.460,0.6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7DB39" w14:textId="7FD2E37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2(0.64,1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1EDD9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E9D5C" w14:textId="107CC92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80(0.403,0.5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7B242" w14:textId="2761DC4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0(0.69,1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E4DA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4319AF65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2918D" w14:textId="3167A3B5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682D2" w14:textId="4E36185A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59FC2" w14:textId="1F08D40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EBDD9" w14:textId="1994C69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37(0.478,0.592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62F15" w14:textId="09E0F12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91F34" w14:textId="4A15B67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F0148" w14:textId="70876AC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60(0.402,0.515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0F682" w14:textId="2849DCE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D9A6A" w14:textId="65C3B41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5249D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41</w:t>
            </w:r>
          </w:p>
        </w:tc>
      </w:tr>
      <w:tr w:rsidR="00A5249D" w:rsidRPr="002B3079" w14:paraId="0B51266E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A9C31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6F039" w14:textId="093AF744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A8E2D" w14:textId="69E06E00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D3B86" w14:textId="3026E67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36(0.472,0.7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16216" w14:textId="08D7009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23(0.89,1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CE119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466A1" w14:textId="1119CAF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14(0.450,0.7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21392" w14:textId="20BA7A1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45(1.04,2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57CC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715D22BA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C03A8" w14:textId="3E8DD958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ABO matc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5189F" w14:textId="0BFC1A5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ompatibl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E8EBC" w14:textId="531BDF69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6AF9E" w14:textId="12751FA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42(0.468,0.60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C1AD7" w14:textId="41BB406A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E66CC" w14:textId="52E891C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A7EE5" w14:textId="72EE04C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58(0.386,0.527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2E869" w14:textId="4CD960C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B0073" w14:textId="6FB8D36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A5249D" w:rsidRPr="002B3079" w14:paraId="2B547977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A2997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A4E9D" w14:textId="6B73A7F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69ED3" w14:textId="47F712B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7CA8F" w14:textId="3BB3F83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76(0.549,0.7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2BBD9" w14:textId="5996FD9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33(0.96,1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D3CE3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5AE21" w14:textId="6880C0B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632(0.504,0.7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5DD6A" w14:textId="2AA2205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47(1.04,2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BF28B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48A879C8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4A232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F3B72" w14:textId="6812F5A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851BE" w14:textId="185344FD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4AAE2" w14:textId="3907CD4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67(0.335,0.5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C772A" w14:textId="0AE5CF4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13(0.82,1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48902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8EA38" w14:textId="7946F00C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17(0.290,0.5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E2DAD" w14:textId="477F4B26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25(0.89,1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B1CB1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2BC68451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4D270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9D1EE" w14:textId="4DD71AD8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Bidi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756A0" w14:textId="03C020CE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32DAD" w14:textId="43E34CF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55(0.236,0.6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C369E" w14:textId="363B89B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1(0.54,1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80D0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8F09B" w14:textId="27E4718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64(0.168,0.5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33816" w14:textId="7A8957E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1(0.52,1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B6C4D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51D007D1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ECFB2" w14:textId="1B4B762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CMV serostatu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2C951" w14:textId="5EFBBAF5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1E066" w14:textId="0CDE239B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A76D5" w14:textId="029147E8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78(0.223,0.533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D91AF" w14:textId="44F59C0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ACB47" w14:textId="357C426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5416D" w14:textId="4AEBC3E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378(0.223,0.533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BDC3E" w14:textId="08E2EA0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D3B13" w14:textId="02D0A8C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A5249D" w:rsidRPr="002B3079" w14:paraId="5A722FA4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8B471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F32E3" w14:textId="0384063F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FEE27" w14:textId="722CB917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03725" w14:textId="3E7EF72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79(0.482,0.6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04C46" w14:textId="367DE9B3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56(0.98,2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AFE5B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CDC9A" w14:textId="70066E9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9(0.413,0.5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7B6DE" w14:textId="66960371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28(0.81,2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F41F5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314E2751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A8609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4F0D7" w14:textId="1032FC4A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865B0" w14:textId="598A07B5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1D4E5" w14:textId="6F55DE7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67(0.365,0.7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14BBA" w14:textId="5D3F510B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54(0.88,2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30632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18E06" w14:textId="7D722105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00(0.223,0.5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23832" w14:textId="580CAB6E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5(0.51,1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2C2F5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5644B03D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72113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C96CB" w14:textId="55E4647C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1A8C3" w14:textId="4A1CEFC0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41177" w14:textId="60FBCA2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69(0.488,0.6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EC6CB" w14:textId="5E2441C2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54(0.99,2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D14F1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9280E" w14:textId="63B80D1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00(0.420,0.5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29E5E" w14:textId="3EDE38BF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27(0.81,1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24A9A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5249D" w:rsidRPr="002B3079" w14:paraId="2560000D" w14:textId="77777777" w:rsidTr="00C01345">
        <w:trPr>
          <w:cantSplit/>
        </w:trPr>
        <w:tc>
          <w:tcPr>
            <w:tcW w:w="1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9FA24" w14:textId="031B52A5" w:rsidR="00A5249D" w:rsidRPr="002B3079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HCT er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DF2B8" w14:textId="51EEDDE1" w:rsidR="00A5249D" w:rsidRPr="002B3079" w:rsidRDefault="00A5249D" w:rsidP="00A524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08-1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56D2A" w14:textId="74E0B617" w:rsidR="00A5249D" w:rsidRPr="002B3079" w:rsidRDefault="00A5249D" w:rsidP="00A524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9A287" w14:textId="5322846F" w:rsidR="00A5249D" w:rsidRPr="00A5249D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43(0.442,0.633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CC658" w14:textId="13C74109" w:rsidR="00A5249D" w:rsidRPr="00A5249D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20BBE" w14:textId="271BCED1" w:rsidR="00A5249D" w:rsidRPr="00A5249D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92F8B" w14:textId="765A4FAF" w:rsidR="00A5249D" w:rsidRPr="00A5249D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57(0.359,0.550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1D830" w14:textId="523001AA" w:rsidR="00A5249D" w:rsidRPr="00A5249D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F8A78" w14:textId="60625FA9" w:rsidR="00A5249D" w:rsidRPr="00A5249D" w:rsidRDefault="00A5249D" w:rsidP="00A524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A5249D" w:rsidRPr="002B3079" w14:paraId="05AE12F2" w14:textId="77777777" w:rsidTr="00C01345">
        <w:trPr>
          <w:cantSplit/>
        </w:trPr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EC045" w14:textId="77777777" w:rsidR="00A5249D" w:rsidRPr="002B3079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31731" w14:textId="54FFD944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013-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DA405" w14:textId="65C4E126" w:rsidR="00A5249D" w:rsidRPr="002B3079" w:rsidRDefault="00A5249D" w:rsidP="00A524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3079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A18E6" w14:textId="52942D5D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553(0.487,0.6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A1B87" w14:textId="3BFB6929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97(0.74,1.2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EDA11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097B7" w14:textId="4D6BC374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0.489(0.424,0.55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923A4" w14:textId="479FB790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49D">
              <w:rPr>
                <w:rFonts w:ascii="Arial" w:hAnsi="Arial" w:cs="Arial"/>
                <w:color w:val="000000"/>
                <w:sz w:val="18"/>
                <w:szCs w:val="18"/>
              </w:rPr>
              <w:t>1.03(0.77,1.3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93474" w14:textId="77777777" w:rsidR="00A5249D" w:rsidRPr="00A5249D" w:rsidRDefault="00A5249D" w:rsidP="00A524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219885D" w14:textId="2B61DFD9" w:rsidR="00D01210" w:rsidRPr="002B3079" w:rsidRDefault="00D359CE">
      <w:pPr>
        <w:adjustRightInd w:val="0"/>
        <w:rPr>
          <w:rFonts w:ascii="Arial" w:hAnsi="Arial" w:cs="Arial"/>
          <w:color w:val="000000"/>
          <w:sz w:val="18"/>
          <w:szCs w:val="18"/>
        </w:rPr>
      </w:pPr>
      <w:r w:rsidRPr="002B3079">
        <w:rPr>
          <w:rFonts w:ascii="Arial" w:hAnsi="Arial" w:cs="Arial"/>
          <w:color w:val="000000"/>
          <w:sz w:val="18"/>
          <w:szCs w:val="18"/>
        </w:rPr>
        <w:t>* Based on Gray’s test.</w:t>
      </w:r>
    </w:p>
    <w:sectPr w:rsidR="00D01210" w:rsidRPr="002B3079">
      <w:headerReference w:type="default" r:id="rId14"/>
      <w:footerReference w:type="default" r:id="rId15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E3F3F" w14:textId="77777777" w:rsidR="00EE2A05" w:rsidRDefault="00EE2A05">
      <w:r>
        <w:separator/>
      </w:r>
    </w:p>
  </w:endnote>
  <w:endnote w:type="continuationSeparator" w:id="0">
    <w:p w14:paraId="3A8C061B" w14:textId="77777777" w:rsidR="00EE2A05" w:rsidRDefault="00EE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6D31C0" w14:textId="77777777" w:rsidR="007202A4" w:rsidRDefault="007202A4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FE2F1F" w14:textId="77777777" w:rsidR="00D01210" w:rsidRDefault="00D01210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EAF419" w14:textId="77777777" w:rsidR="00D01210" w:rsidRDefault="00D01210">
    <w:pPr>
      <w:adjustRightInd w:val="0"/>
      <w:jc w:val="center"/>
      <w:rPr>
        <w:sz w:val="24"/>
        <w:szCs w:val="24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AE53B3" w14:textId="77777777" w:rsidR="00D01210" w:rsidRDefault="00D01210">
    <w:pPr>
      <w:adjustRightInd w:val="0"/>
      <w:jc w:val="center"/>
      <w:rPr>
        <w:sz w:val="24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B6FC3E" w14:textId="77777777" w:rsidR="00D01210" w:rsidRDefault="00D01210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4BD0C" w14:textId="77777777" w:rsidR="00EE2A05" w:rsidRDefault="00EE2A05">
      <w:r>
        <w:separator/>
      </w:r>
    </w:p>
  </w:footnote>
  <w:footnote w:type="continuationSeparator" w:id="0">
    <w:p w14:paraId="08EFAAD0" w14:textId="77777777" w:rsidR="00EE2A05" w:rsidRDefault="00EE2A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7202A4" w14:paraId="37D5A0A6" w14:textId="77777777">
      <w:trPr>
        <w:cantSplit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8596071" w14:textId="77777777" w:rsidR="007202A4" w:rsidRDefault="007202A4">
          <w:pPr>
            <w:adjustRightInd w:val="0"/>
            <w:spacing w:before="10" w:after="10"/>
            <w:rPr>
              <w:rFonts w:ascii="Arial" w:hAnsi="Arial" w:cs="Arial"/>
              <w:b/>
              <w:bCs/>
              <w:i/>
              <w:iCs/>
              <w:color w:val="000000"/>
              <w:sz w:val="19"/>
              <w:szCs w:val="19"/>
            </w:rPr>
          </w:pPr>
        </w:p>
      </w:tc>
    </w:tr>
  </w:tbl>
  <w:p w14:paraId="1980D2BA" w14:textId="77777777" w:rsidR="007202A4" w:rsidRDefault="007202A4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49DDC" w14:textId="77777777" w:rsidR="00D01210" w:rsidRDefault="00D01210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414B80" w14:textId="77777777" w:rsidR="00D01210" w:rsidRDefault="00D01210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E0EBAB" w14:textId="77777777" w:rsidR="00D01210" w:rsidRPr="0046257E" w:rsidRDefault="00D01210" w:rsidP="0046257E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7D08E7" w14:textId="494DB1E1" w:rsidR="00D01210" w:rsidRDefault="00072746">
    <w:pPr>
      <w:framePr w:wrap="auto" w:hAnchor="margin" w:xAlign="right" w:y="1"/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 w:rsidR="00075BDE"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5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D01210" w14:paraId="4E3F1A79" w14:textId="77777777"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8CB671A" w14:textId="77777777" w:rsidR="00D01210" w:rsidRDefault="00072746">
          <w:pPr>
            <w:adjustRightInd w:val="0"/>
            <w:spacing w:before="10" w:after="10"/>
            <w:rPr>
              <w:rFonts w:ascii="Arial" w:hAnsi="Arial" w:cs="Arial"/>
              <w:b/>
              <w:bCs/>
              <w:i/>
              <w:iCs/>
              <w:color w:val="000000"/>
              <w:sz w:val="19"/>
              <w:szCs w:val="19"/>
            </w:rPr>
          </w:pPr>
          <w:r>
            <w:rPr>
              <w:rFonts w:ascii="Arial" w:hAnsi="Arial" w:cs="Arial"/>
              <w:b/>
              <w:bCs/>
              <w:i/>
              <w:iCs/>
              <w:color w:val="000000"/>
              <w:sz w:val="19"/>
              <w:szCs w:val="19"/>
            </w:rPr>
            <w:t>The SAS System</w:t>
          </w:r>
        </w:p>
      </w:tc>
    </w:tr>
  </w:tbl>
  <w:p w14:paraId="65E77F7A" w14:textId="77777777" w:rsidR="00D01210" w:rsidRDefault="00D01210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DE"/>
    <w:rsid w:val="00040A4D"/>
    <w:rsid w:val="00072746"/>
    <w:rsid w:val="00075BDE"/>
    <w:rsid w:val="000C1AF3"/>
    <w:rsid w:val="000D7067"/>
    <w:rsid w:val="000F0D09"/>
    <w:rsid w:val="000F2CBB"/>
    <w:rsid w:val="00175AD9"/>
    <w:rsid w:val="002B3079"/>
    <w:rsid w:val="003178F2"/>
    <w:rsid w:val="00347942"/>
    <w:rsid w:val="003747BA"/>
    <w:rsid w:val="004154BC"/>
    <w:rsid w:val="0046257E"/>
    <w:rsid w:val="00491863"/>
    <w:rsid w:val="004C4D8B"/>
    <w:rsid w:val="005D0BEA"/>
    <w:rsid w:val="005F1C34"/>
    <w:rsid w:val="006F1E27"/>
    <w:rsid w:val="007202A4"/>
    <w:rsid w:val="007404C8"/>
    <w:rsid w:val="007B7231"/>
    <w:rsid w:val="00844495"/>
    <w:rsid w:val="008856BF"/>
    <w:rsid w:val="00A32889"/>
    <w:rsid w:val="00A5249D"/>
    <w:rsid w:val="00AE738E"/>
    <w:rsid w:val="00BC59C7"/>
    <w:rsid w:val="00C01345"/>
    <w:rsid w:val="00C96ABA"/>
    <w:rsid w:val="00CE1A0E"/>
    <w:rsid w:val="00D01210"/>
    <w:rsid w:val="00D359CE"/>
    <w:rsid w:val="00D75B5A"/>
    <w:rsid w:val="00EE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0BF5D3"/>
  <w14:defaultImageDpi w14:val="0"/>
  <w15:docId w15:val="{714B0C0D-8474-4CC8-97F5-8C2A8192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4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4BC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15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4BC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410</Words>
  <Characters>14210</Characters>
  <Application>Microsoft Office Word</Application>
  <DocSecurity>0</DocSecurity>
  <Lines>11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ongyun Yang PhD</cp:lastModifiedBy>
  <cp:revision>6</cp:revision>
  <dcterms:created xsi:type="dcterms:W3CDTF">2025-03-20T18:18:00Z</dcterms:created>
  <dcterms:modified xsi:type="dcterms:W3CDTF">2025-03-20T20:58:00Z</dcterms:modified>
</cp:coreProperties>
</file>